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3C5C" w:rsidRPr="00B4175C" w:rsidRDefault="00C21D69" w:rsidP="00722042">
      <w:pPr>
        <w:spacing w:line="360" w:lineRule="auto"/>
        <w:rPr>
          <w:b/>
          <w:lang w:val="en-GB"/>
        </w:rPr>
      </w:pPr>
      <w:proofErr w:type="gramStart"/>
      <w:r>
        <w:rPr>
          <w:b/>
          <w:lang w:val="en-GB"/>
        </w:rPr>
        <w:t xml:space="preserve">Additional file </w:t>
      </w:r>
      <w:r w:rsidR="00BC3896">
        <w:rPr>
          <w:b/>
          <w:lang w:val="en-GB"/>
        </w:rPr>
        <w:t>6</w:t>
      </w:r>
      <w:r w:rsidR="00FD3C5C" w:rsidRPr="00B4175C">
        <w:rPr>
          <w:b/>
          <w:lang w:val="en-GB"/>
        </w:rPr>
        <w:t>.</w:t>
      </w:r>
      <w:proofErr w:type="gramEnd"/>
      <w:r w:rsidR="00FD3C5C" w:rsidRPr="00B4175C">
        <w:rPr>
          <w:b/>
          <w:lang w:val="en-GB"/>
        </w:rPr>
        <w:t xml:space="preserve"> </w:t>
      </w:r>
      <w:r w:rsidR="00722042" w:rsidRPr="00B4175C">
        <w:rPr>
          <w:b/>
          <w:lang w:val="en-GB"/>
        </w:rPr>
        <w:t>Functional annotation analysis of enriched genes derive</w:t>
      </w:r>
      <w:r>
        <w:rPr>
          <w:b/>
          <w:lang w:val="en-GB"/>
        </w:rPr>
        <w:t xml:space="preserve">d from 45 CNV regions using DAVID </w:t>
      </w:r>
      <w:r w:rsidR="00722042" w:rsidRPr="00B4175C">
        <w:rPr>
          <w:b/>
          <w:lang w:val="en-GB"/>
        </w:rPr>
        <w:t>6.7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2885"/>
        <w:gridCol w:w="2885"/>
        <w:gridCol w:w="2885"/>
        <w:gridCol w:w="2885"/>
        <w:gridCol w:w="2886"/>
      </w:tblGrid>
      <w:tr w:rsidR="00D00E82" w:rsidRPr="00D52A44" w:rsidTr="00D52A44"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00E82" w:rsidRPr="00D52A44" w:rsidRDefault="002B5A86">
            <w:pPr>
              <w:rPr>
                <w:b/>
                <w:bCs/>
              </w:rPr>
            </w:pPr>
            <w:proofErr w:type="spellStart"/>
            <w:r w:rsidRPr="00D52A44">
              <w:rPr>
                <w:b/>
                <w:bCs/>
              </w:rPr>
              <w:t>Enriched</w:t>
            </w:r>
            <w:proofErr w:type="spellEnd"/>
            <w:r w:rsidRPr="00D52A44">
              <w:rPr>
                <w:b/>
                <w:bCs/>
              </w:rPr>
              <w:t xml:space="preserve"> </w:t>
            </w:r>
            <w:proofErr w:type="spellStart"/>
            <w:r w:rsidRPr="00D52A44">
              <w:rPr>
                <w:b/>
                <w:bCs/>
              </w:rPr>
              <w:t>t</w:t>
            </w:r>
            <w:r w:rsidR="00D00E82" w:rsidRPr="00D52A44">
              <w:rPr>
                <w:b/>
                <w:bCs/>
              </w:rPr>
              <w:t>erm</w:t>
            </w:r>
            <w:r w:rsidRPr="00D52A44">
              <w:rPr>
                <w:b/>
                <w:bCs/>
              </w:rPr>
              <w:t>s</w:t>
            </w:r>
            <w:proofErr w:type="spellEnd"/>
          </w:p>
        </w:tc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00E82" w:rsidRPr="00D52A44" w:rsidRDefault="00AB2F45">
            <w:pPr>
              <w:rPr>
                <w:b/>
                <w:bCs/>
                <w:lang w:val="en-GB"/>
              </w:rPr>
            </w:pPr>
            <w:r w:rsidRPr="00D52A44">
              <w:rPr>
                <w:b/>
                <w:bCs/>
                <w:lang w:val="en-GB"/>
              </w:rPr>
              <w:t>Involved genes (n)</w:t>
            </w:r>
          </w:p>
        </w:tc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00E82" w:rsidRPr="00D52A44" w:rsidRDefault="002B5A86" w:rsidP="00EA69F3">
            <w:pPr>
              <w:rPr>
                <w:b/>
                <w:bCs/>
              </w:rPr>
            </w:pPr>
            <w:proofErr w:type="spellStart"/>
            <w:r w:rsidRPr="00D52A44">
              <w:rPr>
                <w:b/>
                <w:bCs/>
              </w:rPr>
              <w:t>Involved</w:t>
            </w:r>
            <w:proofErr w:type="spellEnd"/>
            <w:r w:rsidRPr="00D52A44">
              <w:rPr>
                <w:b/>
                <w:bCs/>
              </w:rPr>
              <w:t xml:space="preserve"> genes (</w:t>
            </w:r>
            <w:r w:rsidR="00D00E82" w:rsidRPr="00D52A44">
              <w:rPr>
                <w:b/>
                <w:bCs/>
              </w:rPr>
              <w:t>%</w:t>
            </w:r>
            <w:r w:rsidRPr="00D52A44">
              <w:rPr>
                <w:b/>
                <w:bCs/>
              </w:rPr>
              <w:t>)</w:t>
            </w:r>
          </w:p>
        </w:tc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00E82" w:rsidRPr="00D52A44" w:rsidRDefault="00D00E82" w:rsidP="00EA69F3">
            <w:pPr>
              <w:rPr>
                <w:b/>
                <w:bCs/>
              </w:rPr>
            </w:pPr>
            <w:r w:rsidRPr="00D52A44">
              <w:rPr>
                <w:b/>
                <w:bCs/>
              </w:rPr>
              <w:t>P</w:t>
            </w:r>
            <w:r w:rsidR="00AA1229" w:rsidRPr="00D52A44">
              <w:rPr>
                <w:b/>
                <w:bCs/>
              </w:rPr>
              <w:t>-</w:t>
            </w:r>
            <w:proofErr w:type="spellStart"/>
            <w:r w:rsidR="00AA1229" w:rsidRPr="00D52A44">
              <w:rPr>
                <w:b/>
                <w:bCs/>
              </w:rPr>
              <w:t>v</w:t>
            </w:r>
            <w:r w:rsidRPr="00D52A44">
              <w:rPr>
                <w:b/>
                <w:bCs/>
              </w:rPr>
              <w:t>alue</w:t>
            </w:r>
            <w:proofErr w:type="spellEnd"/>
            <w:r w:rsidR="00482C59" w:rsidRPr="00D52A44">
              <w:rPr>
                <w:b/>
                <w:bCs/>
              </w:rPr>
              <w:t xml:space="preserve"> (EASE score)</w:t>
            </w:r>
          </w:p>
        </w:tc>
        <w:tc>
          <w:tcPr>
            <w:tcW w:w="2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00E82" w:rsidRPr="00D52A44" w:rsidRDefault="00D00E82" w:rsidP="00EA69F3">
            <w:pPr>
              <w:rPr>
                <w:b/>
                <w:bCs/>
              </w:rPr>
            </w:pPr>
            <w:proofErr w:type="spellStart"/>
            <w:r w:rsidRPr="00D52A44">
              <w:rPr>
                <w:b/>
                <w:bCs/>
              </w:rPr>
              <w:t>Bonferroni</w:t>
            </w:r>
            <w:proofErr w:type="spellEnd"/>
          </w:p>
        </w:tc>
      </w:tr>
      <w:tr w:rsidR="00482C59" w:rsidRPr="00D52A44" w:rsidTr="00D52A44">
        <w:tc>
          <w:tcPr>
            <w:tcW w:w="288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70A08" w:rsidRPr="00D52A44" w:rsidRDefault="00C70A08">
            <w:pPr>
              <w:rPr>
                <w:b/>
                <w:bCs/>
              </w:rPr>
            </w:pPr>
          </w:p>
          <w:p w:rsidR="00482C59" w:rsidRPr="00D52A44" w:rsidRDefault="00B03BE7">
            <w:pPr>
              <w:rPr>
                <w:b/>
                <w:bCs/>
              </w:rPr>
            </w:pPr>
            <w:proofErr w:type="spellStart"/>
            <w:r w:rsidRPr="00D52A44">
              <w:rPr>
                <w:b/>
                <w:bCs/>
              </w:rPr>
              <w:t>S</w:t>
            </w:r>
            <w:r w:rsidR="00482C59" w:rsidRPr="00D52A44">
              <w:rPr>
                <w:b/>
                <w:bCs/>
              </w:rPr>
              <w:t>ensory</w:t>
            </w:r>
            <w:proofErr w:type="spellEnd"/>
            <w:r w:rsidR="00482C59" w:rsidRPr="00D52A44">
              <w:rPr>
                <w:b/>
                <w:bCs/>
              </w:rPr>
              <w:t xml:space="preserve"> </w:t>
            </w:r>
            <w:proofErr w:type="spellStart"/>
            <w:r w:rsidR="00482C59" w:rsidRPr="00D52A44">
              <w:rPr>
                <w:b/>
                <w:bCs/>
              </w:rPr>
              <w:t>perception</w:t>
            </w:r>
            <w:proofErr w:type="spellEnd"/>
          </w:p>
        </w:tc>
        <w:tc>
          <w:tcPr>
            <w:tcW w:w="288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82C59" w:rsidRPr="00D52A44" w:rsidRDefault="00482C59">
            <w:pPr>
              <w:rPr>
                <w:b/>
                <w:bCs/>
                <w:lang w:val="en-GB"/>
              </w:rPr>
            </w:pPr>
          </w:p>
        </w:tc>
        <w:tc>
          <w:tcPr>
            <w:tcW w:w="288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82C59" w:rsidRPr="00D52A44" w:rsidRDefault="00482C59" w:rsidP="00EA69F3">
            <w:pPr>
              <w:rPr>
                <w:b/>
                <w:bCs/>
              </w:rPr>
            </w:pPr>
          </w:p>
        </w:tc>
        <w:tc>
          <w:tcPr>
            <w:tcW w:w="288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82C59" w:rsidRPr="00D52A44" w:rsidRDefault="00482C59" w:rsidP="00EA69F3">
            <w:pPr>
              <w:rPr>
                <w:b/>
                <w:bCs/>
              </w:rPr>
            </w:pPr>
          </w:p>
        </w:tc>
        <w:tc>
          <w:tcPr>
            <w:tcW w:w="288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82C59" w:rsidRPr="00D52A44" w:rsidRDefault="00482C59" w:rsidP="00EA69F3">
            <w:pPr>
              <w:rPr>
                <w:b/>
                <w:bCs/>
              </w:rPr>
            </w:pPr>
          </w:p>
        </w:tc>
      </w:tr>
      <w:tr w:rsidR="00B85C5E" w:rsidRPr="00D52A44" w:rsidTr="00D52A44"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>
            <w:proofErr w:type="spellStart"/>
            <w:r w:rsidRPr="009D1C54">
              <w:t>olfaction</w:t>
            </w:r>
            <w:proofErr w:type="spellEnd"/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>
            <w:r w:rsidRPr="009D1C54">
              <w:t>100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76</w:t>
            </w:r>
            <w:r w:rsidR="009D1C54">
              <w:t>.</w:t>
            </w:r>
            <w:r w:rsidRPr="009D1C54">
              <w:t>3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4</w:t>
            </w:r>
            <w:r w:rsidR="009D1C54">
              <w:t>.</w:t>
            </w:r>
            <w:r w:rsidRPr="009D1C54">
              <w:t>20E-142</w:t>
            </w:r>
          </w:p>
        </w:tc>
        <w:tc>
          <w:tcPr>
            <w:tcW w:w="2886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4</w:t>
            </w:r>
            <w:r w:rsidR="009D1C54">
              <w:t>.</w:t>
            </w:r>
            <w:r w:rsidRPr="009D1C54">
              <w:t>90E-140</w:t>
            </w:r>
          </w:p>
        </w:tc>
      </w:tr>
      <w:tr w:rsidR="00B85C5E" w:rsidRPr="00D52A44" w:rsidTr="00D52A44"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C1002">
            <w:proofErr w:type="spellStart"/>
            <w:r w:rsidRPr="009D1C54">
              <w:t>Olfactory</w:t>
            </w:r>
            <w:proofErr w:type="spellEnd"/>
            <w:r w:rsidRPr="009D1C54">
              <w:t xml:space="preserve"> </w:t>
            </w:r>
            <w:proofErr w:type="spellStart"/>
            <w:r w:rsidRPr="009D1C54">
              <w:t>receptor</w:t>
            </w:r>
            <w:proofErr w:type="spellEnd"/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C1002">
            <w:r w:rsidRPr="009D1C54">
              <w:t>100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76</w:t>
            </w:r>
            <w:r w:rsidR="009D1C54">
              <w:t>.</w:t>
            </w:r>
            <w:r w:rsidRPr="009D1C54">
              <w:t>3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2</w:t>
            </w:r>
            <w:r w:rsidR="009D1C54">
              <w:t>.</w:t>
            </w:r>
            <w:r w:rsidRPr="009D1C54">
              <w:t>40E-134</w:t>
            </w:r>
          </w:p>
        </w:tc>
        <w:tc>
          <w:tcPr>
            <w:tcW w:w="2886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2</w:t>
            </w:r>
            <w:r w:rsidR="009D1C54">
              <w:t>.</w:t>
            </w:r>
            <w:r w:rsidRPr="009D1C54">
              <w:t>30E-132</w:t>
            </w:r>
          </w:p>
        </w:tc>
      </w:tr>
      <w:tr w:rsidR="00B85C5E" w:rsidRPr="00D52A44" w:rsidTr="00D52A44">
        <w:tc>
          <w:tcPr>
            <w:tcW w:w="2885" w:type="dxa"/>
            <w:shd w:val="clear" w:color="auto" w:fill="auto"/>
            <w:vAlign w:val="bottom"/>
          </w:tcPr>
          <w:p w:rsidR="00B85C5E" w:rsidRPr="00D52A44" w:rsidRDefault="00B85C5E" w:rsidP="00EC1002">
            <w:pPr>
              <w:rPr>
                <w:lang w:val="en-GB"/>
              </w:rPr>
            </w:pPr>
            <w:r w:rsidRPr="00D52A44">
              <w:rPr>
                <w:lang w:val="en-GB"/>
              </w:rPr>
              <w:t>sensory perception of smell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C1002">
            <w:r w:rsidRPr="009D1C54">
              <w:t>100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76</w:t>
            </w:r>
            <w:r w:rsidR="009D1C54">
              <w:t>.</w:t>
            </w:r>
            <w:r w:rsidRPr="009D1C54">
              <w:t>3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6</w:t>
            </w:r>
            <w:r w:rsidR="009D1C54">
              <w:t>.</w:t>
            </w:r>
            <w:r w:rsidRPr="009D1C54">
              <w:t>90E-132</w:t>
            </w:r>
          </w:p>
        </w:tc>
        <w:tc>
          <w:tcPr>
            <w:tcW w:w="2886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1</w:t>
            </w:r>
            <w:r w:rsidR="009D1C54">
              <w:t>.</w:t>
            </w:r>
            <w:r w:rsidRPr="009D1C54">
              <w:t>30E-129</w:t>
            </w:r>
          </w:p>
        </w:tc>
      </w:tr>
      <w:tr w:rsidR="00B85C5E" w:rsidRPr="00D52A44" w:rsidTr="00D52A44"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C1002">
            <w:proofErr w:type="spellStart"/>
            <w:r w:rsidRPr="009D1C54">
              <w:t>sensory</w:t>
            </w:r>
            <w:proofErr w:type="spellEnd"/>
            <w:r w:rsidRPr="009D1C54">
              <w:t xml:space="preserve"> </w:t>
            </w:r>
            <w:proofErr w:type="spellStart"/>
            <w:r w:rsidRPr="009D1C54">
              <w:t>transduction</w:t>
            </w:r>
            <w:proofErr w:type="spellEnd"/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C1002">
            <w:r w:rsidRPr="009D1C54">
              <w:t>103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78</w:t>
            </w:r>
            <w:r w:rsidR="009D1C54">
              <w:t>.</w:t>
            </w:r>
            <w:r w:rsidRPr="009D1C54">
              <w:t>6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1</w:t>
            </w:r>
            <w:r w:rsidR="009D1C54">
              <w:t>.</w:t>
            </w:r>
            <w:r w:rsidRPr="009D1C54">
              <w:t>50E-130</w:t>
            </w:r>
          </w:p>
        </w:tc>
        <w:tc>
          <w:tcPr>
            <w:tcW w:w="2886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8</w:t>
            </w:r>
            <w:r w:rsidR="009D1C54">
              <w:t>.</w:t>
            </w:r>
            <w:r w:rsidRPr="009D1C54">
              <w:t>50E-129</w:t>
            </w:r>
          </w:p>
        </w:tc>
      </w:tr>
      <w:tr w:rsidR="00B85C5E" w:rsidRPr="00D52A44" w:rsidTr="00D52A44"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C1002">
            <w:proofErr w:type="spellStart"/>
            <w:r w:rsidRPr="009D1C54">
              <w:t>olfactory</w:t>
            </w:r>
            <w:proofErr w:type="spellEnd"/>
            <w:r w:rsidRPr="009D1C54">
              <w:t xml:space="preserve"> </w:t>
            </w:r>
            <w:proofErr w:type="spellStart"/>
            <w:r w:rsidRPr="009D1C54">
              <w:t>receptor</w:t>
            </w:r>
            <w:proofErr w:type="spellEnd"/>
            <w:r w:rsidRPr="009D1C54">
              <w:t xml:space="preserve"> </w:t>
            </w:r>
            <w:proofErr w:type="spellStart"/>
            <w:r w:rsidRPr="009D1C54">
              <w:t>activity</w:t>
            </w:r>
            <w:proofErr w:type="spellEnd"/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C1002">
            <w:r w:rsidRPr="009D1C54">
              <w:t>101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77</w:t>
            </w:r>
            <w:r w:rsidR="009D1C54">
              <w:t>.</w:t>
            </w:r>
            <w:r w:rsidRPr="009D1C54">
              <w:t>1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3</w:t>
            </w:r>
            <w:r w:rsidR="009D1C54">
              <w:t>.</w:t>
            </w:r>
            <w:r w:rsidRPr="009D1C54">
              <w:t>80E-130</w:t>
            </w:r>
          </w:p>
        </w:tc>
        <w:tc>
          <w:tcPr>
            <w:tcW w:w="2886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3</w:t>
            </w:r>
            <w:r w:rsidR="009D1C54">
              <w:t>.</w:t>
            </w:r>
            <w:r w:rsidRPr="009D1C54">
              <w:t>60E-128</w:t>
            </w:r>
          </w:p>
        </w:tc>
      </w:tr>
      <w:tr w:rsidR="00B85C5E" w:rsidRPr="00D52A44" w:rsidTr="00D52A44">
        <w:tc>
          <w:tcPr>
            <w:tcW w:w="2885" w:type="dxa"/>
            <w:shd w:val="clear" w:color="auto" w:fill="auto"/>
            <w:vAlign w:val="bottom"/>
          </w:tcPr>
          <w:p w:rsidR="00B85C5E" w:rsidRPr="00D52A44" w:rsidRDefault="00B85C5E" w:rsidP="00EC1002">
            <w:pPr>
              <w:rPr>
                <w:lang w:val="en-GB"/>
              </w:rPr>
            </w:pPr>
            <w:r w:rsidRPr="00D52A44">
              <w:rPr>
                <w:lang w:val="en-GB"/>
              </w:rPr>
              <w:t>sensory perception of chemical stimulus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C1002">
            <w:r w:rsidRPr="009D1C54">
              <w:t>100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76</w:t>
            </w:r>
            <w:r w:rsidR="009D1C54">
              <w:t>.</w:t>
            </w:r>
            <w:r w:rsidRPr="009D1C54">
              <w:t>3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6</w:t>
            </w:r>
            <w:r w:rsidR="009D1C54">
              <w:t>.</w:t>
            </w:r>
            <w:r w:rsidRPr="009D1C54">
              <w:t>60E-127</w:t>
            </w:r>
          </w:p>
        </w:tc>
        <w:tc>
          <w:tcPr>
            <w:tcW w:w="2886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6</w:t>
            </w:r>
            <w:r w:rsidR="009D1C54">
              <w:t>.</w:t>
            </w:r>
            <w:r w:rsidRPr="009D1C54">
              <w:t>40E-125</w:t>
            </w:r>
          </w:p>
        </w:tc>
      </w:tr>
      <w:tr w:rsidR="00B85C5E" w:rsidRPr="00D52A44" w:rsidTr="00D52A44">
        <w:tc>
          <w:tcPr>
            <w:tcW w:w="2885" w:type="dxa"/>
            <w:shd w:val="clear" w:color="auto" w:fill="auto"/>
            <w:vAlign w:val="bottom"/>
          </w:tcPr>
          <w:p w:rsidR="00B85C5E" w:rsidRPr="00D52A44" w:rsidRDefault="00B85C5E" w:rsidP="00EC1002">
            <w:pPr>
              <w:rPr>
                <w:lang w:val="en-GB"/>
              </w:rPr>
            </w:pPr>
            <w:r w:rsidRPr="00D52A44">
              <w:rPr>
                <w:lang w:val="en-GB"/>
              </w:rPr>
              <w:t>7TM GPCR  rhodopsin-like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C1002">
            <w:r w:rsidRPr="009D1C54">
              <w:t>103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78</w:t>
            </w:r>
            <w:r w:rsidR="009D1C54">
              <w:t>.</w:t>
            </w:r>
            <w:r w:rsidRPr="009D1C54">
              <w:t>6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2</w:t>
            </w:r>
            <w:r w:rsidR="009D1C54">
              <w:t>.</w:t>
            </w:r>
            <w:r w:rsidRPr="009D1C54">
              <w:t>50E-115</w:t>
            </w:r>
          </w:p>
        </w:tc>
        <w:tc>
          <w:tcPr>
            <w:tcW w:w="2886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7</w:t>
            </w:r>
            <w:r w:rsidR="009D1C54">
              <w:t>.</w:t>
            </w:r>
            <w:r w:rsidRPr="009D1C54">
              <w:t>90E-114</w:t>
            </w:r>
          </w:p>
        </w:tc>
      </w:tr>
      <w:tr w:rsidR="00B85C5E" w:rsidRPr="00D52A44" w:rsidTr="00D52A44">
        <w:tc>
          <w:tcPr>
            <w:tcW w:w="2885" w:type="dxa"/>
            <w:shd w:val="clear" w:color="auto" w:fill="auto"/>
            <w:vAlign w:val="bottom"/>
          </w:tcPr>
          <w:p w:rsidR="00B85C5E" w:rsidRPr="00D52A44" w:rsidRDefault="00B85C5E" w:rsidP="00EC1002">
            <w:pPr>
              <w:rPr>
                <w:lang w:val="en-GB"/>
              </w:rPr>
            </w:pPr>
            <w:r w:rsidRPr="00D52A44">
              <w:rPr>
                <w:lang w:val="en-GB"/>
              </w:rPr>
              <w:t>GPCR  rhodopsin-like superfamily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C1002">
            <w:r w:rsidRPr="009D1C54">
              <w:t>103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78</w:t>
            </w:r>
            <w:r w:rsidR="009D1C54">
              <w:t>.</w:t>
            </w:r>
            <w:r w:rsidRPr="009D1C54">
              <w:t>6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2</w:t>
            </w:r>
            <w:r w:rsidR="009D1C54">
              <w:t>.</w:t>
            </w:r>
            <w:r w:rsidRPr="009D1C54">
              <w:t>10E-115</w:t>
            </w:r>
          </w:p>
        </w:tc>
        <w:tc>
          <w:tcPr>
            <w:tcW w:w="2886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1</w:t>
            </w:r>
            <w:r w:rsidR="009D1C54">
              <w:t>.</w:t>
            </w:r>
            <w:r w:rsidRPr="009D1C54">
              <w:t>00E-113</w:t>
            </w:r>
          </w:p>
        </w:tc>
      </w:tr>
      <w:tr w:rsidR="00EC5521" w:rsidRPr="00D52A44" w:rsidTr="00D52A44">
        <w:tc>
          <w:tcPr>
            <w:tcW w:w="2885" w:type="dxa"/>
            <w:shd w:val="clear" w:color="auto" w:fill="auto"/>
            <w:vAlign w:val="bottom"/>
          </w:tcPr>
          <w:p w:rsidR="00EC5521" w:rsidRPr="009D1C54" w:rsidRDefault="00EC5521" w:rsidP="00EC1002">
            <w:r w:rsidRPr="009D1C54">
              <w:t xml:space="preserve">g-protein </w:t>
            </w:r>
            <w:proofErr w:type="spellStart"/>
            <w:r w:rsidRPr="009D1C54">
              <w:t>coupled</w:t>
            </w:r>
            <w:proofErr w:type="spellEnd"/>
            <w:r w:rsidRPr="009D1C54">
              <w:t xml:space="preserve"> </w:t>
            </w:r>
            <w:proofErr w:type="spellStart"/>
            <w:r w:rsidRPr="009D1C54">
              <w:t>receptor</w:t>
            </w:r>
            <w:proofErr w:type="spellEnd"/>
          </w:p>
        </w:tc>
        <w:tc>
          <w:tcPr>
            <w:tcW w:w="2885" w:type="dxa"/>
            <w:shd w:val="clear" w:color="auto" w:fill="auto"/>
            <w:vAlign w:val="bottom"/>
          </w:tcPr>
          <w:p w:rsidR="00EC5521" w:rsidRPr="009D1C54" w:rsidRDefault="00EC5521" w:rsidP="00EC1002">
            <w:r w:rsidRPr="009D1C54">
              <w:t>103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EC5521" w:rsidRPr="009D1C54" w:rsidRDefault="00EC5521" w:rsidP="00EA69F3">
            <w:r w:rsidRPr="009D1C54">
              <w:t>78</w:t>
            </w:r>
            <w:r w:rsidR="009D1C54">
              <w:t>.</w:t>
            </w:r>
            <w:r w:rsidRPr="009D1C54">
              <w:t>6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EC5521" w:rsidRPr="009D1C54" w:rsidRDefault="00EC5521" w:rsidP="00EA69F3">
            <w:r w:rsidRPr="009D1C54">
              <w:t>1</w:t>
            </w:r>
            <w:r w:rsidR="009D1C54">
              <w:t>.</w:t>
            </w:r>
            <w:r w:rsidRPr="009D1C54">
              <w:t>40E-115</w:t>
            </w:r>
          </w:p>
        </w:tc>
        <w:tc>
          <w:tcPr>
            <w:tcW w:w="2886" w:type="dxa"/>
            <w:shd w:val="clear" w:color="auto" w:fill="auto"/>
            <w:vAlign w:val="bottom"/>
          </w:tcPr>
          <w:p w:rsidR="00EC5521" w:rsidRPr="009D1C54" w:rsidRDefault="00EC5521" w:rsidP="00EA69F3">
            <w:r w:rsidRPr="009D1C54">
              <w:t>5</w:t>
            </w:r>
            <w:r w:rsidR="009D1C54">
              <w:t>.</w:t>
            </w:r>
            <w:r w:rsidRPr="009D1C54">
              <w:t>40E-114</w:t>
            </w:r>
          </w:p>
        </w:tc>
      </w:tr>
      <w:tr w:rsidR="00B85C5E" w:rsidRPr="00D52A44" w:rsidTr="00D52A44"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C1002">
            <w:proofErr w:type="spellStart"/>
            <w:r w:rsidRPr="009D1C54">
              <w:t>sensory</w:t>
            </w:r>
            <w:proofErr w:type="spellEnd"/>
            <w:r w:rsidRPr="009D1C54">
              <w:t xml:space="preserve"> </w:t>
            </w:r>
            <w:proofErr w:type="spellStart"/>
            <w:r w:rsidRPr="009D1C54">
              <w:t>perception</w:t>
            </w:r>
            <w:proofErr w:type="spellEnd"/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C1002">
            <w:r w:rsidRPr="009D1C54">
              <w:t>103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78</w:t>
            </w:r>
            <w:r w:rsidR="009D1C54">
              <w:t>.</w:t>
            </w:r>
            <w:r w:rsidRPr="009D1C54">
              <w:t>6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2</w:t>
            </w:r>
            <w:r w:rsidR="009D1C54">
              <w:t>.</w:t>
            </w:r>
            <w:r w:rsidRPr="009D1C54">
              <w:t>40E-108</w:t>
            </w:r>
          </w:p>
        </w:tc>
        <w:tc>
          <w:tcPr>
            <w:tcW w:w="2886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1</w:t>
            </w:r>
            <w:r w:rsidR="009D1C54">
              <w:t>.</w:t>
            </w:r>
            <w:r w:rsidRPr="009D1C54">
              <w:t>50E-106</w:t>
            </w:r>
          </w:p>
        </w:tc>
      </w:tr>
      <w:tr w:rsidR="00B85C5E" w:rsidRPr="00D52A44" w:rsidTr="00D52A44">
        <w:tc>
          <w:tcPr>
            <w:tcW w:w="2885" w:type="dxa"/>
            <w:shd w:val="clear" w:color="auto" w:fill="auto"/>
            <w:vAlign w:val="bottom"/>
          </w:tcPr>
          <w:p w:rsidR="00B85C5E" w:rsidRPr="00D52A44" w:rsidRDefault="00B85C5E" w:rsidP="00EC1002">
            <w:pPr>
              <w:rPr>
                <w:lang w:val="en-GB"/>
              </w:rPr>
            </w:pPr>
            <w:r w:rsidRPr="00D52A44">
              <w:rPr>
                <w:lang w:val="en-GB"/>
              </w:rPr>
              <w:t xml:space="preserve">G protein-coupled olfactory receptor 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C1002">
            <w:r w:rsidRPr="009D1C54">
              <w:t>95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72</w:t>
            </w:r>
            <w:r w:rsidR="009D1C54">
              <w:t>.</w:t>
            </w:r>
            <w:r w:rsidRPr="009D1C54">
              <w:t>5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8</w:t>
            </w:r>
            <w:r w:rsidR="009D1C54">
              <w:t>.</w:t>
            </w:r>
            <w:r w:rsidRPr="009D1C54">
              <w:t>40E-107</w:t>
            </w:r>
          </w:p>
        </w:tc>
        <w:tc>
          <w:tcPr>
            <w:tcW w:w="2886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1</w:t>
            </w:r>
            <w:r w:rsidR="009D1C54">
              <w:t>.</w:t>
            </w:r>
            <w:r w:rsidRPr="009D1C54">
              <w:t>90E-105</w:t>
            </w:r>
          </w:p>
        </w:tc>
      </w:tr>
      <w:tr w:rsidR="00B85C5E" w:rsidRPr="00D52A44" w:rsidTr="00D52A44"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C1002">
            <w:proofErr w:type="spellStart"/>
            <w:r w:rsidRPr="009D1C54">
              <w:t>cognition</w:t>
            </w:r>
            <w:proofErr w:type="spellEnd"/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C1002">
            <w:r w:rsidRPr="009D1C54">
              <w:t>103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78</w:t>
            </w:r>
            <w:r w:rsidR="009D1C54">
              <w:t>.</w:t>
            </w:r>
            <w:r w:rsidRPr="009D1C54">
              <w:t>6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5</w:t>
            </w:r>
            <w:r w:rsidR="009D1C54">
              <w:t>.</w:t>
            </w:r>
            <w:r w:rsidRPr="009D1C54">
              <w:t>60E-103</w:t>
            </w:r>
          </w:p>
        </w:tc>
        <w:tc>
          <w:tcPr>
            <w:tcW w:w="2886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2</w:t>
            </w:r>
            <w:r w:rsidR="009D1C54">
              <w:t>.</w:t>
            </w:r>
            <w:r w:rsidRPr="009D1C54">
              <w:t>70E-101</w:t>
            </w:r>
          </w:p>
        </w:tc>
      </w:tr>
      <w:tr w:rsidR="00B85C5E" w:rsidRPr="00D52A44" w:rsidTr="00D52A44"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C1002">
            <w:proofErr w:type="spellStart"/>
            <w:r w:rsidRPr="009D1C54">
              <w:t>Olfactory</w:t>
            </w:r>
            <w:proofErr w:type="spellEnd"/>
            <w:r w:rsidRPr="009D1C54">
              <w:t xml:space="preserve"> </w:t>
            </w:r>
            <w:proofErr w:type="spellStart"/>
            <w:r w:rsidRPr="009D1C54">
              <w:t>transduction</w:t>
            </w:r>
            <w:proofErr w:type="spellEnd"/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C1002">
            <w:r w:rsidRPr="009D1C54">
              <w:t>91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69</w:t>
            </w:r>
            <w:r w:rsidR="009D1C54">
              <w:t>.</w:t>
            </w:r>
            <w:r w:rsidRPr="009D1C54">
              <w:t>5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7</w:t>
            </w:r>
            <w:r w:rsidR="009D1C54">
              <w:t>.</w:t>
            </w:r>
            <w:r w:rsidRPr="009D1C54">
              <w:t>00E-96</w:t>
            </w:r>
          </w:p>
        </w:tc>
        <w:tc>
          <w:tcPr>
            <w:tcW w:w="2886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1</w:t>
            </w:r>
            <w:r w:rsidR="009D1C54">
              <w:t>.</w:t>
            </w:r>
            <w:r w:rsidRPr="009D1C54">
              <w:t>70E-94</w:t>
            </w:r>
          </w:p>
        </w:tc>
      </w:tr>
      <w:tr w:rsidR="00B85C5E" w:rsidRPr="00D52A44" w:rsidTr="00D52A44">
        <w:tc>
          <w:tcPr>
            <w:tcW w:w="2885" w:type="dxa"/>
            <w:shd w:val="clear" w:color="auto" w:fill="auto"/>
            <w:vAlign w:val="bottom"/>
          </w:tcPr>
          <w:p w:rsidR="00B85C5E" w:rsidRPr="00D52A44" w:rsidRDefault="00B85C5E" w:rsidP="00EC1002">
            <w:pPr>
              <w:rPr>
                <w:lang w:val="en-GB"/>
              </w:rPr>
            </w:pPr>
            <w:r w:rsidRPr="00D52A44">
              <w:rPr>
                <w:lang w:val="en-GB"/>
              </w:rPr>
              <w:t>rhodopsin-like G protein-coupled receptors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C1002">
            <w:r w:rsidRPr="009D1C54">
              <w:t>103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78</w:t>
            </w:r>
            <w:r w:rsidR="009D1C54">
              <w:t>.</w:t>
            </w:r>
            <w:r w:rsidRPr="009D1C54">
              <w:t>6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3</w:t>
            </w:r>
            <w:r w:rsidR="009D1C54">
              <w:t>.</w:t>
            </w:r>
            <w:r w:rsidRPr="009D1C54">
              <w:t>10E-91</w:t>
            </w:r>
          </w:p>
        </w:tc>
        <w:tc>
          <w:tcPr>
            <w:tcW w:w="2886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3</w:t>
            </w:r>
            <w:r w:rsidR="009D1C54">
              <w:t>.</w:t>
            </w:r>
            <w:r w:rsidRPr="009D1C54">
              <w:t>60E-90</w:t>
            </w:r>
          </w:p>
        </w:tc>
      </w:tr>
      <w:tr w:rsidR="00B85C5E" w:rsidRPr="00D52A44" w:rsidTr="00D52A44"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C1002">
            <w:proofErr w:type="spellStart"/>
            <w:r w:rsidRPr="009D1C54">
              <w:t>neurological</w:t>
            </w:r>
            <w:proofErr w:type="spellEnd"/>
            <w:r w:rsidRPr="009D1C54">
              <w:t xml:space="preserve"> </w:t>
            </w:r>
            <w:proofErr w:type="spellStart"/>
            <w:r w:rsidRPr="009D1C54">
              <w:t>system</w:t>
            </w:r>
            <w:proofErr w:type="spellEnd"/>
            <w:r w:rsidRPr="009D1C54">
              <w:t xml:space="preserve"> </w:t>
            </w:r>
            <w:proofErr w:type="spellStart"/>
            <w:r w:rsidRPr="009D1C54">
              <w:t>process</w:t>
            </w:r>
            <w:proofErr w:type="spellEnd"/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C1002">
            <w:r w:rsidRPr="009D1C54">
              <w:t>103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78</w:t>
            </w:r>
            <w:r w:rsidR="009D1C54">
              <w:t>.</w:t>
            </w:r>
            <w:r w:rsidRPr="009D1C54">
              <w:t>6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7</w:t>
            </w:r>
            <w:r w:rsidR="009D1C54">
              <w:t>.</w:t>
            </w:r>
            <w:r w:rsidRPr="009D1C54">
              <w:t>90E-90</w:t>
            </w:r>
          </w:p>
        </w:tc>
        <w:tc>
          <w:tcPr>
            <w:tcW w:w="2886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2</w:t>
            </w:r>
            <w:r w:rsidR="009D1C54">
              <w:t>.</w:t>
            </w:r>
            <w:r w:rsidRPr="009D1C54">
              <w:t>50E-88</w:t>
            </w:r>
          </w:p>
        </w:tc>
      </w:tr>
      <w:tr w:rsidR="00EC5521" w:rsidRPr="00D52A44" w:rsidTr="00D52A44">
        <w:tc>
          <w:tcPr>
            <w:tcW w:w="2885" w:type="dxa"/>
            <w:shd w:val="clear" w:color="auto" w:fill="auto"/>
            <w:vAlign w:val="bottom"/>
          </w:tcPr>
          <w:p w:rsidR="00EC5521" w:rsidRPr="00D52A44" w:rsidRDefault="00EC5521" w:rsidP="00EC1002">
            <w:pPr>
              <w:rPr>
                <w:lang w:val="en-GB"/>
              </w:rPr>
            </w:pPr>
            <w:r w:rsidRPr="00D52A44">
              <w:rPr>
                <w:lang w:val="en-GB"/>
              </w:rPr>
              <w:t>Olfactory receptor MOR106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EC5521" w:rsidRPr="00D52A44" w:rsidRDefault="00EC5521" w:rsidP="00EC1002">
            <w:pPr>
              <w:rPr>
                <w:lang w:val="en-GB"/>
              </w:rPr>
            </w:pPr>
            <w:r w:rsidRPr="00D52A44">
              <w:rPr>
                <w:lang w:val="en-GB"/>
              </w:rPr>
              <w:t>4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EC5521" w:rsidRPr="009D1C54" w:rsidRDefault="00EC5521" w:rsidP="00EA69F3">
            <w:r w:rsidRPr="009D1C54">
              <w:t>3</w:t>
            </w:r>
            <w:r w:rsidR="009D1C54">
              <w:t>.</w:t>
            </w:r>
            <w:r w:rsidRPr="009D1C54">
              <w:t>1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EC5521" w:rsidRPr="009D1C54" w:rsidRDefault="00EC5521" w:rsidP="00EA69F3">
            <w:r w:rsidRPr="009D1C54">
              <w:t>8</w:t>
            </w:r>
            <w:r w:rsidR="009D1C54">
              <w:t>.</w:t>
            </w:r>
            <w:r w:rsidRPr="009D1C54">
              <w:t>90E-06</w:t>
            </w:r>
          </w:p>
        </w:tc>
        <w:tc>
          <w:tcPr>
            <w:tcW w:w="2886" w:type="dxa"/>
            <w:shd w:val="clear" w:color="auto" w:fill="auto"/>
            <w:vAlign w:val="bottom"/>
          </w:tcPr>
          <w:p w:rsidR="00EC5521" w:rsidRPr="009D1C54" w:rsidRDefault="00EC5521" w:rsidP="00EA69F3">
            <w:r w:rsidRPr="009D1C54">
              <w:t>2</w:t>
            </w:r>
            <w:r w:rsidR="009D1C54">
              <w:t>.</w:t>
            </w:r>
            <w:r w:rsidRPr="009D1C54">
              <w:t>10E-04</w:t>
            </w:r>
          </w:p>
        </w:tc>
      </w:tr>
      <w:tr w:rsidR="00EC5521" w:rsidRPr="00D52A44" w:rsidTr="00D52A44">
        <w:tc>
          <w:tcPr>
            <w:tcW w:w="28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C5521" w:rsidRPr="00D52A44" w:rsidRDefault="00EC5521" w:rsidP="005E63D8">
            <w:pPr>
              <w:rPr>
                <w:lang w:val="en-GB"/>
              </w:rPr>
            </w:pPr>
            <w:r w:rsidRPr="00D52A44">
              <w:rPr>
                <w:lang w:val="en-GB"/>
              </w:rPr>
              <w:t>G protein-coupled olfactory receptor class I</w:t>
            </w:r>
          </w:p>
        </w:tc>
        <w:tc>
          <w:tcPr>
            <w:tcW w:w="28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C5521" w:rsidRPr="00D52A44" w:rsidRDefault="00EC5521" w:rsidP="005E63D8">
            <w:pPr>
              <w:rPr>
                <w:lang w:val="en-GB"/>
              </w:rPr>
            </w:pPr>
            <w:r w:rsidRPr="00D52A44">
              <w:rPr>
                <w:lang w:val="en-GB"/>
              </w:rPr>
              <w:t>6</w:t>
            </w:r>
          </w:p>
        </w:tc>
        <w:tc>
          <w:tcPr>
            <w:tcW w:w="28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C5521" w:rsidRPr="009D1C54" w:rsidRDefault="00EC5521" w:rsidP="00EA69F3">
            <w:r w:rsidRPr="009D1C54">
              <w:t>4</w:t>
            </w:r>
            <w:r w:rsidR="009D1C54">
              <w:t>.</w:t>
            </w:r>
            <w:r w:rsidRPr="009D1C54">
              <w:t>6</w:t>
            </w:r>
          </w:p>
        </w:tc>
        <w:tc>
          <w:tcPr>
            <w:tcW w:w="28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C5521" w:rsidRPr="009D1C54" w:rsidRDefault="00EC5521" w:rsidP="00EA69F3">
            <w:r w:rsidRPr="009D1C54">
              <w:t>2</w:t>
            </w:r>
            <w:r w:rsidR="009D1C54">
              <w:t>.</w:t>
            </w:r>
            <w:r w:rsidRPr="009D1C54">
              <w:t>10E-03</w:t>
            </w:r>
          </w:p>
        </w:tc>
        <w:tc>
          <w:tcPr>
            <w:tcW w:w="28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C5521" w:rsidRPr="009D1C54" w:rsidRDefault="00EC5521" w:rsidP="00EA69F3">
            <w:r w:rsidRPr="009D1C54">
              <w:t>1</w:t>
            </w:r>
            <w:r w:rsidR="009D1C54">
              <w:t>.</w:t>
            </w:r>
            <w:r w:rsidRPr="009D1C54">
              <w:t>60E-02</w:t>
            </w:r>
          </w:p>
        </w:tc>
      </w:tr>
    </w:tbl>
    <w:p w:rsidR="000B53EB" w:rsidRDefault="000B53EB">
      <w:pPr>
        <w:rPr>
          <w:lang w:val="en-GB"/>
        </w:rPr>
      </w:pPr>
    </w:p>
    <w:p w:rsidR="00AB2F45" w:rsidRDefault="00AB2F45" w:rsidP="00E37FD5">
      <w:pPr>
        <w:rPr>
          <w:lang w:val="en-GB"/>
        </w:rPr>
      </w:pPr>
    </w:p>
    <w:p w:rsidR="00C21D69" w:rsidRDefault="00C21D69" w:rsidP="00630C75">
      <w:pPr>
        <w:spacing w:line="360" w:lineRule="auto"/>
        <w:rPr>
          <w:b/>
          <w:lang w:val="en-GB"/>
        </w:rPr>
      </w:pPr>
    </w:p>
    <w:p w:rsidR="00E37FD5" w:rsidRPr="00C21D69" w:rsidRDefault="00C21D69" w:rsidP="00630C75">
      <w:pPr>
        <w:spacing w:line="360" w:lineRule="auto"/>
        <w:rPr>
          <w:lang w:val="en-GB"/>
        </w:rPr>
      </w:pPr>
      <w:r>
        <w:rPr>
          <w:b/>
          <w:lang w:val="en-GB"/>
        </w:rPr>
        <w:lastRenderedPageBreak/>
        <w:t xml:space="preserve">Additional file </w:t>
      </w:r>
      <w:r w:rsidR="0059505C">
        <w:rPr>
          <w:b/>
          <w:lang w:val="en-GB"/>
        </w:rPr>
        <w:t>6</w:t>
      </w:r>
      <w:bookmarkStart w:id="0" w:name="_GoBack"/>
      <w:bookmarkEnd w:id="0"/>
      <w:r w:rsidR="00E37FD5" w:rsidRPr="00C21D69">
        <w:rPr>
          <w:lang w:val="en-GB"/>
        </w:rPr>
        <w:t xml:space="preserve"> continued. 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2885"/>
        <w:gridCol w:w="2885"/>
        <w:gridCol w:w="2885"/>
        <w:gridCol w:w="2885"/>
        <w:gridCol w:w="2886"/>
      </w:tblGrid>
      <w:tr w:rsidR="00E37FD5" w:rsidRPr="00D52A44" w:rsidTr="00D52A44"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7FD5" w:rsidRPr="00D52A44" w:rsidRDefault="00E37FD5" w:rsidP="00E37FD5">
            <w:pPr>
              <w:rPr>
                <w:b/>
                <w:bCs/>
              </w:rPr>
            </w:pPr>
            <w:proofErr w:type="spellStart"/>
            <w:r w:rsidRPr="00D52A44">
              <w:rPr>
                <w:b/>
                <w:bCs/>
              </w:rPr>
              <w:t>Enriched</w:t>
            </w:r>
            <w:proofErr w:type="spellEnd"/>
            <w:r w:rsidRPr="00D52A44">
              <w:rPr>
                <w:b/>
                <w:bCs/>
              </w:rPr>
              <w:t xml:space="preserve"> </w:t>
            </w:r>
            <w:proofErr w:type="spellStart"/>
            <w:r w:rsidRPr="00D52A44">
              <w:rPr>
                <w:b/>
                <w:bCs/>
              </w:rPr>
              <w:t>terms</w:t>
            </w:r>
            <w:proofErr w:type="spellEnd"/>
          </w:p>
        </w:tc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7FD5" w:rsidRPr="00D52A44" w:rsidRDefault="00AB2F45" w:rsidP="00E37FD5">
            <w:pPr>
              <w:rPr>
                <w:b/>
                <w:bCs/>
                <w:lang w:val="en-GB"/>
              </w:rPr>
            </w:pPr>
            <w:r w:rsidRPr="00D52A44">
              <w:rPr>
                <w:b/>
                <w:bCs/>
                <w:lang w:val="en-GB"/>
              </w:rPr>
              <w:t>Involved</w:t>
            </w:r>
            <w:r w:rsidR="00524F52" w:rsidRPr="00D52A44">
              <w:rPr>
                <w:b/>
                <w:bCs/>
                <w:lang w:val="en-GB"/>
              </w:rPr>
              <w:t xml:space="preserve"> genes </w:t>
            </w:r>
            <w:r w:rsidRPr="00D52A44">
              <w:rPr>
                <w:b/>
                <w:bCs/>
                <w:lang w:val="en-GB"/>
              </w:rPr>
              <w:t>(n)</w:t>
            </w:r>
          </w:p>
        </w:tc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7FD5" w:rsidRPr="00D52A44" w:rsidRDefault="00E37FD5" w:rsidP="00EA69F3">
            <w:pPr>
              <w:rPr>
                <w:b/>
                <w:bCs/>
              </w:rPr>
            </w:pPr>
            <w:proofErr w:type="spellStart"/>
            <w:r w:rsidRPr="00D52A44">
              <w:rPr>
                <w:b/>
                <w:bCs/>
              </w:rPr>
              <w:t>Involved</w:t>
            </w:r>
            <w:proofErr w:type="spellEnd"/>
            <w:r w:rsidRPr="00D52A44">
              <w:rPr>
                <w:b/>
                <w:bCs/>
              </w:rPr>
              <w:t xml:space="preserve"> genes (%)</w:t>
            </w:r>
          </w:p>
        </w:tc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7FD5" w:rsidRPr="00D52A44" w:rsidRDefault="00E37FD5" w:rsidP="00EA69F3">
            <w:pPr>
              <w:rPr>
                <w:b/>
                <w:bCs/>
              </w:rPr>
            </w:pPr>
            <w:proofErr w:type="spellStart"/>
            <w:r w:rsidRPr="00D52A44">
              <w:rPr>
                <w:b/>
                <w:bCs/>
              </w:rPr>
              <w:t>PValue</w:t>
            </w:r>
            <w:proofErr w:type="spellEnd"/>
            <w:r w:rsidRPr="00D52A44">
              <w:rPr>
                <w:b/>
                <w:bCs/>
              </w:rPr>
              <w:t xml:space="preserve"> (EASE score)</w:t>
            </w:r>
          </w:p>
        </w:tc>
        <w:tc>
          <w:tcPr>
            <w:tcW w:w="2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7FD5" w:rsidRPr="00D52A44" w:rsidRDefault="00E37FD5" w:rsidP="00EA69F3">
            <w:pPr>
              <w:rPr>
                <w:b/>
                <w:bCs/>
              </w:rPr>
            </w:pPr>
            <w:proofErr w:type="spellStart"/>
            <w:r w:rsidRPr="00D52A44">
              <w:rPr>
                <w:b/>
                <w:bCs/>
              </w:rPr>
              <w:t>Bonferroni</w:t>
            </w:r>
            <w:proofErr w:type="spellEnd"/>
          </w:p>
        </w:tc>
      </w:tr>
      <w:tr w:rsidR="00E37FD5" w:rsidRPr="00D52A44" w:rsidTr="00D52A44">
        <w:tc>
          <w:tcPr>
            <w:tcW w:w="2885" w:type="dxa"/>
            <w:tcBorders>
              <w:top w:val="single" w:sz="4" w:space="0" w:color="auto"/>
            </w:tcBorders>
            <w:shd w:val="clear" w:color="auto" w:fill="auto"/>
          </w:tcPr>
          <w:p w:rsidR="00E37FD5" w:rsidRPr="00D52A44" w:rsidRDefault="00E37FD5" w:rsidP="00E37FD5">
            <w:pPr>
              <w:rPr>
                <w:b/>
              </w:rPr>
            </w:pPr>
          </w:p>
          <w:p w:rsidR="00E37FD5" w:rsidRPr="00D52A44" w:rsidRDefault="00E37FD5" w:rsidP="00E37FD5">
            <w:pPr>
              <w:rPr>
                <w:b/>
              </w:rPr>
            </w:pPr>
            <w:r w:rsidRPr="00D52A44">
              <w:rPr>
                <w:b/>
              </w:rPr>
              <w:t xml:space="preserve">Signal </w:t>
            </w:r>
            <w:proofErr w:type="spellStart"/>
            <w:r w:rsidRPr="00D52A44">
              <w:rPr>
                <w:b/>
              </w:rPr>
              <w:t>transduction</w:t>
            </w:r>
            <w:proofErr w:type="spellEnd"/>
          </w:p>
        </w:tc>
        <w:tc>
          <w:tcPr>
            <w:tcW w:w="2885" w:type="dxa"/>
            <w:tcBorders>
              <w:top w:val="single" w:sz="4" w:space="0" w:color="auto"/>
            </w:tcBorders>
            <w:shd w:val="clear" w:color="auto" w:fill="auto"/>
          </w:tcPr>
          <w:p w:rsidR="00E37FD5" w:rsidRPr="00D52A44" w:rsidRDefault="00E37FD5" w:rsidP="00E37FD5">
            <w:pPr>
              <w:rPr>
                <w:b/>
              </w:rPr>
            </w:pPr>
          </w:p>
        </w:tc>
        <w:tc>
          <w:tcPr>
            <w:tcW w:w="2885" w:type="dxa"/>
            <w:tcBorders>
              <w:top w:val="single" w:sz="4" w:space="0" w:color="auto"/>
            </w:tcBorders>
            <w:shd w:val="clear" w:color="auto" w:fill="auto"/>
          </w:tcPr>
          <w:p w:rsidR="00E37FD5" w:rsidRPr="00D52A44" w:rsidRDefault="00E37FD5" w:rsidP="00EA69F3">
            <w:pPr>
              <w:rPr>
                <w:b/>
              </w:rPr>
            </w:pPr>
          </w:p>
        </w:tc>
        <w:tc>
          <w:tcPr>
            <w:tcW w:w="2885" w:type="dxa"/>
            <w:tcBorders>
              <w:top w:val="single" w:sz="4" w:space="0" w:color="auto"/>
            </w:tcBorders>
            <w:shd w:val="clear" w:color="auto" w:fill="auto"/>
          </w:tcPr>
          <w:p w:rsidR="00E37FD5" w:rsidRPr="00D52A44" w:rsidRDefault="00E37FD5" w:rsidP="00EA69F3">
            <w:pPr>
              <w:rPr>
                <w:b/>
              </w:rPr>
            </w:pPr>
          </w:p>
        </w:tc>
        <w:tc>
          <w:tcPr>
            <w:tcW w:w="2886" w:type="dxa"/>
            <w:tcBorders>
              <w:top w:val="single" w:sz="4" w:space="0" w:color="auto"/>
            </w:tcBorders>
            <w:shd w:val="clear" w:color="auto" w:fill="auto"/>
          </w:tcPr>
          <w:p w:rsidR="00E37FD5" w:rsidRPr="00D52A44" w:rsidRDefault="00E37FD5" w:rsidP="00EA69F3">
            <w:pPr>
              <w:rPr>
                <w:b/>
              </w:rPr>
            </w:pPr>
          </w:p>
        </w:tc>
      </w:tr>
      <w:tr w:rsidR="00B85C5E" w:rsidRPr="00D52A44" w:rsidTr="00D52A44">
        <w:tc>
          <w:tcPr>
            <w:tcW w:w="2885" w:type="dxa"/>
            <w:shd w:val="clear" w:color="auto" w:fill="auto"/>
          </w:tcPr>
          <w:p w:rsidR="00B85C5E" w:rsidRPr="009D1C54" w:rsidRDefault="00B85C5E" w:rsidP="00E37FD5">
            <w:proofErr w:type="spellStart"/>
            <w:r w:rsidRPr="009D1C54">
              <w:t>transducer</w:t>
            </w:r>
            <w:proofErr w:type="spellEnd"/>
          </w:p>
        </w:tc>
        <w:tc>
          <w:tcPr>
            <w:tcW w:w="2885" w:type="dxa"/>
            <w:shd w:val="clear" w:color="auto" w:fill="auto"/>
          </w:tcPr>
          <w:p w:rsidR="00B85C5E" w:rsidRPr="009D1C54" w:rsidRDefault="00B85C5E" w:rsidP="00E37FD5">
            <w:r w:rsidRPr="009D1C54">
              <w:t>103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78</w:t>
            </w:r>
            <w:r w:rsidR="009D1C54">
              <w:t>.</w:t>
            </w:r>
            <w:r w:rsidRPr="009D1C54">
              <w:t>6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2</w:t>
            </w:r>
            <w:r w:rsidR="009D1C54">
              <w:t>.</w:t>
            </w:r>
            <w:r w:rsidRPr="009D1C54">
              <w:t>20E-112</w:t>
            </w:r>
          </w:p>
        </w:tc>
        <w:tc>
          <w:tcPr>
            <w:tcW w:w="2886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6</w:t>
            </w:r>
            <w:r w:rsidR="009D1C54">
              <w:t>.</w:t>
            </w:r>
            <w:r w:rsidRPr="009D1C54">
              <w:t>40E-111</w:t>
            </w:r>
          </w:p>
        </w:tc>
      </w:tr>
      <w:tr w:rsidR="00B85C5E" w:rsidRPr="00D52A44" w:rsidTr="00D52A44">
        <w:tc>
          <w:tcPr>
            <w:tcW w:w="2885" w:type="dxa"/>
            <w:shd w:val="clear" w:color="auto" w:fill="auto"/>
          </w:tcPr>
          <w:p w:rsidR="00B85C5E" w:rsidRPr="00D52A44" w:rsidRDefault="00B85C5E" w:rsidP="00E37FD5">
            <w:pPr>
              <w:rPr>
                <w:lang w:val="en-GB"/>
              </w:rPr>
            </w:pPr>
            <w:r w:rsidRPr="00D52A44">
              <w:rPr>
                <w:lang w:val="en-GB"/>
              </w:rPr>
              <w:t xml:space="preserve">G-protein coupled receptor protein </w:t>
            </w:r>
            <w:proofErr w:type="spellStart"/>
            <w:r w:rsidRPr="00D52A44">
              <w:rPr>
                <w:lang w:val="en-GB"/>
              </w:rPr>
              <w:t>signaling</w:t>
            </w:r>
            <w:proofErr w:type="spellEnd"/>
            <w:r w:rsidRPr="00D52A44">
              <w:rPr>
                <w:lang w:val="en-GB"/>
              </w:rPr>
              <w:t xml:space="preserve"> pathway</w:t>
            </w:r>
          </w:p>
        </w:tc>
        <w:tc>
          <w:tcPr>
            <w:tcW w:w="2885" w:type="dxa"/>
            <w:shd w:val="clear" w:color="auto" w:fill="auto"/>
          </w:tcPr>
          <w:p w:rsidR="00B85C5E" w:rsidRPr="009D1C54" w:rsidRDefault="00B85C5E" w:rsidP="00E37FD5">
            <w:r w:rsidRPr="009D1C54">
              <w:t>103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78</w:t>
            </w:r>
            <w:r w:rsidR="009D1C54">
              <w:t>.</w:t>
            </w:r>
            <w:r w:rsidRPr="009D1C54">
              <w:t>6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3</w:t>
            </w:r>
            <w:r w:rsidR="009D1C54">
              <w:t>.</w:t>
            </w:r>
            <w:r w:rsidRPr="009D1C54">
              <w:t>10E-93</w:t>
            </w:r>
          </w:p>
        </w:tc>
        <w:tc>
          <w:tcPr>
            <w:tcW w:w="2886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1</w:t>
            </w:r>
            <w:r w:rsidR="009D1C54">
              <w:t>.</w:t>
            </w:r>
            <w:r w:rsidRPr="009D1C54">
              <w:t>20E-91</w:t>
            </w:r>
          </w:p>
        </w:tc>
      </w:tr>
      <w:tr w:rsidR="00B85C5E" w:rsidRPr="00D52A44" w:rsidTr="00D52A44">
        <w:tc>
          <w:tcPr>
            <w:tcW w:w="2885" w:type="dxa"/>
            <w:shd w:val="clear" w:color="auto" w:fill="auto"/>
          </w:tcPr>
          <w:p w:rsidR="00B85C5E" w:rsidRPr="009D1C54" w:rsidRDefault="00B85C5E" w:rsidP="00E37FD5">
            <w:proofErr w:type="spellStart"/>
            <w:r w:rsidRPr="009D1C54">
              <w:t>receptor</w:t>
            </w:r>
            <w:proofErr w:type="spellEnd"/>
          </w:p>
        </w:tc>
        <w:tc>
          <w:tcPr>
            <w:tcW w:w="2885" w:type="dxa"/>
            <w:shd w:val="clear" w:color="auto" w:fill="auto"/>
          </w:tcPr>
          <w:p w:rsidR="00B85C5E" w:rsidRPr="009D1C54" w:rsidRDefault="00B85C5E" w:rsidP="00E37FD5">
            <w:r w:rsidRPr="009D1C54">
              <w:t>106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80</w:t>
            </w:r>
            <w:r w:rsidR="009D1C54">
              <w:t>.</w:t>
            </w:r>
            <w:r w:rsidRPr="009D1C54">
              <w:t>9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2</w:t>
            </w:r>
            <w:r w:rsidR="009D1C54">
              <w:t>.</w:t>
            </w:r>
            <w:r w:rsidRPr="009D1C54">
              <w:t>60E-90</w:t>
            </w:r>
          </w:p>
        </w:tc>
        <w:tc>
          <w:tcPr>
            <w:tcW w:w="2886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6</w:t>
            </w:r>
            <w:r w:rsidR="009D1C54">
              <w:t>.</w:t>
            </w:r>
            <w:r w:rsidRPr="009D1C54">
              <w:t>00E-89</w:t>
            </w:r>
          </w:p>
        </w:tc>
      </w:tr>
      <w:tr w:rsidR="00B85C5E" w:rsidRPr="00D52A44" w:rsidTr="00D52A44">
        <w:tc>
          <w:tcPr>
            <w:tcW w:w="2885" w:type="dxa"/>
            <w:tcBorders>
              <w:bottom w:val="single" w:sz="4" w:space="0" w:color="auto"/>
            </w:tcBorders>
            <w:shd w:val="clear" w:color="auto" w:fill="auto"/>
          </w:tcPr>
          <w:p w:rsidR="00B85C5E" w:rsidRPr="00D52A44" w:rsidRDefault="00B85C5E" w:rsidP="00E37FD5">
            <w:pPr>
              <w:rPr>
                <w:lang w:val="en-GB"/>
              </w:rPr>
            </w:pPr>
            <w:r w:rsidRPr="00D52A44">
              <w:rPr>
                <w:lang w:val="en-GB"/>
              </w:rPr>
              <w:t>cell surface receptor linked signal transduction</w:t>
            </w:r>
          </w:p>
        </w:tc>
        <w:tc>
          <w:tcPr>
            <w:tcW w:w="2885" w:type="dxa"/>
            <w:tcBorders>
              <w:bottom w:val="single" w:sz="4" w:space="0" w:color="auto"/>
            </w:tcBorders>
            <w:shd w:val="clear" w:color="auto" w:fill="auto"/>
          </w:tcPr>
          <w:p w:rsidR="000D3242" w:rsidRPr="009D1C54" w:rsidRDefault="000D3242" w:rsidP="00E37FD5"/>
          <w:p w:rsidR="00B85C5E" w:rsidRPr="009D1C54" w:rsidRDefault="00B85C5E" w:rsidP="00E37FD5">
            <w:r w:rsidRPr="009D1C54">
              <w:t>104</w:t>
            </w:r>
          </w:p>
        </w:tc>
        <w:tc>
          <w:tcPr>
            <w:tcW w:w="28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79</w:t>
            </w:r>
            <w:r w:rsidR="009D1C54">
              <w:t>.</w:t>
            </w:r>
            <w:r w:rsidRPr="009D1C54">
              <w:t>4</w:t>
            </w:r>
          </w:p>
        </w:tc>
        <w:tc>
          <w:tcPr>
            <w:tcW w:w="28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3</w:t>
            </w:r>
            <w:r w:rsidR="009D1C54">
              <w:t>.</w:t>
            </w:r>
            <w:r w:rsidRPr="009D1C54">
              <w:t>30E-72</w:t>
            </w:r>
          </w:p>
        </w:tc>
        <w:tc>
          <w:tcPr>
            <w:tcW w:w="28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9</w:t>
            </w:r>
            <w:r w:rsidR="009D1C54">
              <w:t>.</w:t>
            </w:r>
            <w:r w:rsidRPr="009D1C54">
              <w:t>10E-71</w:t>
            </w:r>
          </w:p>
        </w:tc>
      </w:tr>
      <w:tr w:rsidR="00E37FD5" w:rsidRPr="00D52A44" w:rsidTr="00D52A44">
        <w:tc>
          <w:tcPr>
            <w:tcW w:w="2885" w:type="dxa"/>
            <w:tcBorders>
              <w:top w:val="single" w:sz="4" w:space="0" w:color="auto"/>
            </w:tcBorders>
            <w:shd w:val="clear" w:color="auto" w:fill="auto"/>
          </w:tcPr>
          <w:p w:rsidR="00E37FD5" w:rsidRPr="00D52A44" w:rsidRDefault="00E37FD5" w:rsidP="00E37FD5">
            <w:pPr>
              <w:rPr>
                <w:b/>
              </w:rPr>
            </w:pPr>
          </w:p>
          <w:p w:rsidR="00E37FD5" w:rsidRPr="00D52A44" w:rsidRDefault="003A740C" w:rsidP="00E37FD5">
            <w:pPr>
              <w:rPr>
                <w:b/>
              </w:rPr>
            </w:pPr>
            <w:proofErr w:type="spellStart"/>
            <w:r w:rsidRPr="00D52A44">
              <w:rPr>
                <w:b/>
              </w:rPr>
              <w:t>Cellular</w:t>
            </w:r>
            <w:proofErr w:type="spellEnd"/>
            <w:r w:rsidRPr="00D52A44">
              <w:rPr>
                <w:b/>
              </w:rPr>
              <w:t xml:space="preserve"> </w:t>
            </w:r>
            <w:proofErr w:type="spellStart"/>
            <w:r w:rsidRPr="00D52A44">
              <w:rPr>
                <w:b/>
              </w:rPr>
              <w:t>component</w:t>
            </w:r>
            <w:proofErr w:type="spellEnd"/>
          </w:p>
        </w:tc>
        <w:tc>
          <w:tcPr>
            <w:tcW w:w="2885" w:type="dxa"/>
            <w:tcBorders>
              <w:top w:val="single" w:sz="4" w:space="0" w:color="auto"/>
            </w:tcBorders>
            <w:shd w:val="clear" w:color="auto" w:fill="auto"/>
          </w:tcPr>
          <w:p w:rsidR="00E37FD5" w:rsidRPr="00D52A44" w:rsidRDefault="00E37FD5" w:rsidP="00E37FD5">
            <w:pPr>
              <w:rPr>
                <w:b/>
              </w:rPr>
            </w:pPr>
          </w:p>
        </w:tc>
        <w:tc>
          <w:tcPr>
            <w:tcW w:w="2885" w:type="dxa"/>
            <w:tcBorders>
              <w:top w:val="single" w:sz="4" w:space="0" w:color="auto"/>
            </w:tcBorders>
            <w:shd w:val="clear" w:color="auto" w:fill="auto"/>
          </w:tcPr>
          <w:p w:rsidR="00E37FD5" w:rsidRPr="00D52A44" w:rsidRDefault="00E37FD5" w:rsidP="00EA69F3">
            <w:pPr>
              <w:rPr>
                <w:b/>
              </w:rPr>
            </w:pPr>
          </w:p>
        </w:tc>
        <w:tc>
          <w:tcPr>
            <w:tcW w:w="2885" w:type="dxa"/>
            <w:tcBorders>
              <w:top w:val="single" w:sz="4" w:space="0" w:color="auto"/>
            </w:tcBorders>
            <w:shd w:val="clear" w:color="auto" w:fill="auto"/>
          </w:tcPr>
          <w:p w:rsidR="00E37FD5" w:rsidRPr="00D52A44" w:rsidRDefault="00E37FD5" w:rsidP="00EA69F3">
            <w:pPr>
              <w:rPr>
                <w:b/>
              </w:rPr>
            </w:pPr>
          </w:p>
        </w:tc>
        <w:tc>
          <w:tcPr>
            <w:tcW w:w="2886" w:type="dxa"/>
            <w:tcBorders>
              <w:top w:val="single" w:sz="4" w:space="0" w:color="auto"/>
            </w:tcBorders>
            <w:shd w:val="clear" w:color="auto" w:fill="auto"/>
          </w:tcPr>
          <w:p w:rsidR="00E37FD5" w:rsidRPr="00D52A44" w:rsidRDefault="00E37FD5" w:rsidP="00EA69F3">
            <w:pPr>
              <w:rPr>
                <w:b/>
              </w:rPr>
            </w:pPr>
          </w:p>
        </w:tc>
      </w:tr>
      <w:tr w:rsidR="00B85C5E" w:rsidRPr="00D52A44" w:rsidTr="00D52A44">
        <w:tc>
          <w:tcPr>
            <w:tcW w:w="2885" w:type="dxa"/>
            <w:shd w:val="clear" w:color="auto" w:fill="auto"/>
          </w:tcPr>
          <w:p w:rsidR="00B85C5E" w:rsidRPr="009D1C54" w:rsidRDefault="00B85C5E" w:rsidP="00E37FD5">
            <w:proofErr w:type="spellStart"/>
            <w:r w:rsidRPr="009D1C54">
              <w:t>cell</w:t>
            </w:r>
            <w:proofErr w:type="spellEnd"/>
            <w:r w:rsidRPr="009D1C54">
              <w:t xml:space="preserve"> </w:t>
            </w:r>
            <w:proofErr w:type="spellStart"/>
            <w:r w:rsidRPr="009D1C54">
              <w:t>membrane</w:t>
            </w:r>
            <w:proofErr w:type="spellEnd"/>
          </w:p>
        </w:tc>
        <w:tc>
          <w:tcPr>
            <w:tcW w:w="2885" w:type="dxa"/>
            <w:shd w:val="clear" w:color="auto" w:fill="auto"/>
          </w:tcPr>
          <w:p w:rsidR="00B85C5E" w:rsidRPr="009D1C54" w:rsidRDefault="00B85C5E" w:rsidP="00E37FD5">
            <w:r w:rsidRPr="009D1C54">
              <w:t>103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78</w:t>
            </w:r>
            <w:r w:rsidR="009D1C54">
              <w:t>.</w:t>
            </w:r>
            <w:r w:rsidRPr="009D1C54">
              <w:t>6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7</w:t>
            </w:r>
            <w:r w:rsidR="009D1C54">
              <w:t>.</w:t>
            </w:r>
            <w:r w:rsidRPr="009D1C54">
              <w:t>00E-71</w:t>
            </w:r>
          </w:p>
        </w:tc>
        <w:tc>
          <w:tcPr>
            <w:tcW w:w="2886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1</w:t>
            </w:r>
            <w:r w:rsidR="009D1C54">
              <w:t>.</w:t>
            </w:r>
            <w:r w:rsidRPr="009D1C54">
              <w:t>30E-69</w:t>
            </w:r>
          </w:p>
        </w:tc>
      </w:tr>
      <w:tr w:rsidR="00B85C5E" w:rsidRPr="00D52A44" w:rsidTr="00D52A44">
        <w:tc>
          <w:tcPr>
            <w:tcW w:w="2885" w:type="dxa"/>
            <w:shd w:val="clear" w:color="auto" w:fill="auto"/>
          </w:tcPr>
          <w:p w:rsidR="00B85C5E" w:rsidRPr="00D52A44" w:rsidRDefault="00B85C5E" w:rsidP="00E37FD5">
            <w:pPr>
              <w:rPr>
                <w:lang w:val="en-GB"/>
              </w:rPr>
            </w:pPr>
            <w:proofErr w:type="gramStart"/>
            <w:r w:rsidRPr="00D52A44">
              <w:rPr>
                <w:lang w:val="en-GB"/>
              </w:rPr>
              <w:t>glycosylation</w:t>
            </w:r>
            <w:proofErr w:type="gramEnd"/>
            <w:r w:rsidRPr="00D52A44">
              <w:rPr>
                <w:lang w:val="en-GB"/>
              </w:rPr>
              <w:t xml:space="preserve"> </w:t>
            </w:r>
            <w:proofErr w:type="spellStart"/>
            <w:r w:rsidRPr="00D52A44">
              <w:rPr>
                <w:lang w:val="en-GB"/>
              </w:rPr>
              <w:t>site:N-linked</w:t>
            </w:r>
            <w:proofErr w:type="spellEnd"/>
            <w:r w:rsidRPr="00D52A44">
              <w:rPr>
                <w:lang w:val="en-GB"/>
              </w:rPr>
              <w:t xml:space="preserve"> (</w:t>
            </w:r>
            <w:proofErr w:type="spellStart"/>
            <w:r w:rsidRPr="00D52A44">
              <w:rPr>
                <w:lang w:val="en-GB"/>
              </w:rPr>
              <w:t>GlcNAc</w:t>
            </w:r>
            <w:proofErr w:type="spellEnd"/>
            <w:r w:rsidRPr="00D52A44">
              <w:rPr>
                <w:lang w:val="en-GB"/>
              </w:rPr>
              <w:t>...)</w:t>
            </w:r>
          </w:p>
        </w:tc>
        <w:tc>
          <w:tcPr>
            <w:tcW w:w="2885" w:type="dxa"/>
            <w:shd w:val="clear" w:color="auto" w:fill="auto"/>
          </w:tcPr>
          <w:p w:rsidR="00B85C5E" w:rsidRPr="009D1C54" w:rsidRDefault="00B85C5E" w:rsidP="00E37FD5">
            <w:r w:rsidRPr="009D1C54">
              <w:t>109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83</w:t>
            </w:r>
            <w:r w:rsidR="009D1C54">
              <w:t>.</w:t>
            </w:r>
            <w:r w:rsidRPr="009D1C54">
              <w:t>2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1</w:t>
            </w:r>
            <w:r w:rsidR="009D1C54">
              <w:t>.</w:t>
            </w:r>
            <w:r w:rsidRPr="009D1C54">
              <w:t>00E-50</w:t>
            </w:r>
          </w:p>
        </w:tc>
        <w:tc>
          <w:tcPr>
            <w:tcW w:w="2886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7</w:t>
            </w:r>
            <w:r w:rsidR="009D1C54">
              <w:t>.</w:t>
            </w:r>
            <w:r w:rsidRPr="009D1C54">
              <w:t>20E-49</w:t>
            </w:r>
          </w:p>
        </w:tc>
      </w:tr>
      <w:tr w:rsidR="00EC5521" w:rsidRPr="00D52A44" w:rsidTr="00D52A44">
        <w:tc>
          <w:tcPr>
            <w:tcW w:w="2885" w:type="dxa"/>
            <w:shd w:val="clear" w:color="auto" w:fill="auto"/>
          </w:tcPr>
          <w:p w:rsidR="00EC5521" w:rsidRPr="009D1C54" w:rsidRDefault="00EC5521" w:rsidP="00E37FD5">
            <w:proofErr w:type="spellStart"/>
            <w:r w:rsidRPr="009D1C54">
              <w:t>transmembrane</w:t>
            </w:r>
            <w:proofErr w:type="spellEnd"/>
          </w:p>
        </w:tc>
        <w:tc>
          <w:tcPr>
            <w:tcW w:w="2885" w:type="dxa"/>
            <w:shd w:val="clear" w:color="auto" w:fill="auto"/>
          </w:tcPr>
          <w:p w:rsidR="00EC5521" w:rsidRPr="009D1C54" w:rsidRDefault="00EC5521" w:rsidP="00E37FD5">
            <w:r w:rsidRPr="009D1C54">
              <w:t>113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EC5521" w:rsidRPr="009D1C54" w:rsidRDefault="00EC5521" w:rsidP="00EA69F3">
            <w:r w:rsidRPr="009D1C54">
              <w:t>86</w:t>
            </w:r>
            <w:r w:rsidR="009D1C54">
              <w:t>.</w:t>
            </w:r>
            <w:r w:rsidRPr="009D1C54">
              <w:t>3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EC5521" w:rsidRPr="009D1C54" w:rsidRDefault="00EC5521" w:rsidP="00EA69F3">
            <w:r w:rsidRPr="009D1C54">
              <w:t>1</w:t>
            </w:r>
            <w:r w:rsidR="009D1C54">
              <w:t>.</w:t>
            </w:r>
            <w:r w:rsidRPr="009D1C54">
              <w:t>60E-47</w:t>
            </w:r>
          </w:p>
        </w:tc>
        <w:tc>
          <w:tcPr>
            <w:tcW w:w="2886" w:type="dxa"/>
            <w:shd w:val="clear" w:color="auto" w:fill="auto"/>
            <w:vAlign w:val="bottom"/>
          </w:tcPr>
          <w:p w:rsidR="00EC5521" w:rsidRPr="009D1C54" w:rsidRDefault="00EC5521" w:rsidP="00EA69F3">
            <w:r w:rsidRPr="009D1C54">
              <w:t>2</w:t>
            </w:r>
            <w:r w:rsidR="009D1C54">
              <w:t>.</w:t>
            </w:r>
            <w:r w:rsidRPr="009D1C54">
              <w:t>10E-46</w:t>
            </w:r>
          </w:p>
        </w:tc>
      </w:tr>
      <w:tr w:rsidR="00EC5521" w:rsidRPr="00D52A44" w:rsidTr="00D52A44">
        <w:tc>
          <w:tcPr>
            <w:tcW w:w="2885" w:type="dxa"/>
            <w:shd w:val="clear" w:color="auto" w:fill="auto"/>
          </w:tcPr>
          <w:p w:rsidR="00EC5521" w:rsidRPr="009D1C54" w:rsidRDefault="00EC5521" w:rsidP="00E37FD5">
            <w:proofErr w:type="spellStart"/>
            <w:r w:rsidRPr="009D1C54">
              <w:t>transmembrane</w:t>
            </w:r>
            <w:proofErr w:type="spellEnd"/>
            <w:r w:rsidRPr="009D1C54">
              <w:t xml:space="preserve"> </w:t>
            </w:r>
            <w:proofErr w:type="spellStart"/>
            <w:r w:rsidRPr="009D1C54">
              <w:t>region</w:t>
            </w:r>
            <w:proofErr w:type="spellEnd"/>
          </w:p>
        </w:tc>
        <w:tc>
          <w:tcPr>
            <w:tcW w:w="2885" w:type="dxa"/>
            <w:shd w:val="clear" w:color="auto" w:fill="auto"/>
          </w:tcPr>
          <w:p w:rsidR="00EC5521" w:rsidRPr="009D1C54" w:rsidRDefault="00EC5521" w:rsidP="00E37FD5">
            <w:r w:rsidRPr="009D1C54">
              <w:t>112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EC5521" w:rsidRPr="009D1C54" w:rsidRDefault="00EC5521" w:rsidP="00EA69F3">
            <w:r w:rsidRPr="009D1C54">
              <w:t>85</w:t>
            </w:r>
            <w:r w:rsidR="009D1C54">
              <w:t>.</w:t>
            </w:r>
            <w:r w:rsidRPr="009D1C54">
              <w:t>5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EC5521" w:rsidRPr="009D1C54" w:rsidRDefault="00EC5521" w:rsidP="00EA69F3">
            <w:r w:rsidRPr="009D1C54">
              <w:t>1</w:t>
            </w:r>
            <w:r w:rsidR="009D1C54">
              <w:t>.</w:t>
            </w:r>
            <w:r w:rsidRPr="009D1C54">
              <w:t>50E-46</w:t>
            </w:r>
          </w:p>
        </w:tc>
        <w:tc>
          <w:tcPr>
            <w:tcW w:w="2886" w:type="dxa"/>
            <w:shd w:val="clear" w:color="auto" w:fill="auto"/>
            <w:vAlign w:val="bottom"/>
          </w:tcPr>
          <w:p w:rsidR="00EC5521" w:rsidRPr="009D1C54" w:rsidRDefault="00EC5521" w:rsidP="00EA69F3">
            <w:r w:rsidRPr="009D1C54">
              <w:t>8</w:t>
            </w:r>
            <w:r w:rsidR="009D1C54">
              <w:t>.</w:t>
            </w:r>
            <w:r w:rsidRPr="009D1C54">
              <w:t>10E-45</w:t>
            </w:r>
          </w:p>
        </w:tc>
      </w:tr>
      <w:tr w:rsidR="00EC5521" w:rsidRPr="00D52A44" w:rsidTr="00D52A44">
        <w:tc>
          <w:tcPr>
            <w:tcW w:w="2885" w:type="dxa"/>
            <w:shd w:val="clear" w:color="auto" w:fill="auto"/>
          </w:tcPr>
          <w:p w:rsidR="00EC5521" w:rsidRPr="009D1C54" w:rsidRDefault="00EC5521" w:rsidP="00E37FD5">
            <w:proofErr w:type="spellStart"/>
            <w:r w:rsidRPr="009D1C54">
              <w:t>membrane</w:t>
            </w:r>
            <w:proofErr w:type="spellEnd"/>
          </w:p>
        </w:tc>
        <w:tc>
          <w:tcPr>
            <w:tcW w:w="2885" w:type="dxa"/>
            <w:shd w:val="clear" w:color="auto" w:fill="auto"/>
          </w:tcPr>
          <w:p w:rsidR="00EC5521" w:rsidRPr="009D1C54" w:rsidRDefault="00EC5521" w:rsidP="00E37FD5">
            <w:r w:rsidRPr="009D1C54">
              <w:t>117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EC5521" w:rsidRPr="009D1C54" w:rsidRDefault="00EC5521" w:rsidP="00EA69F3">
            <w:r w:rsidRPr="009D1C54">
              <w:t>89</w:t>
            </w:r>
            <w:r w:rsidR="009D1C54">
              <w:t>.</w:t>
            </w:r>
            <w:r w:rsidRPr="009D1C54">
              <w:t>3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EC5521" w:rsidRPr="009D1C54" w:rsidRDefault="00EC5521" w:rsidP="00EA69F3">
            <w:r w:rsidRPr="009D1C54">
              <w:t>1</w:t>
            </w:r>
            <w:r w:rsidR="009D1C54">
              <w:t>.</w:t>
            </w:r>
            <w:r w:rsidRPr="009D1C54">
              <w:t>20E-41</w:t>
            </w:r>
          </w:p>
        </w:tc>
        <w:tc>
          <w:tcPr>
            <w:tcW w:w="2886" w:type="dxa"/>
            <w:shd w:val="clear" w:color="auto" w:fill="auto"/>
            <w:vAlign w:val="bottom"/>
          </w:tcPr>
          <w:p w:rsidR="00EC5521" w:rsidRPr="009D1C54" w:rsidRDefault="00EC5521" w:rsidP="00EA69F3">
            <w:r w:rsidRPr="009D1C54">
              <w:t>1</w:t>
            </w:r>
            <w:r w:rsidR="009D1C54">
              <w:t>.</w:t>
            </w:r>
            <w:r w:rsidRPr="009D1C54">
              <w:t>40E-40</w:t>
            </w:r>
          </w:p>
        </w:tc>
      </w:tr>
      <w:tr w:rsidR="00EC5521" w:rsidRPr="00D52A44" w:rsidTr="00D52A44">
        <w:tc>
          <w:tcPr>
            <w:tcW w:w="2885" w:type="dxa"/>
            <w:shd w:val="clear" w:color="auto" w:fill="auto"/>
          </w:tcPr>
          <w:p w:rsidR="00EC5521" w:rsidRPr="009D1C54" w:rsidRDefault="00EC5521" w:rsidP="00E37FD5">
            <w:proofErr w:type="spellStart"/>
            <w:r w:rsidRPr="009D1C54">
              <w:t>plasma</w:t>
            </w:r>
            <w:proofErr w:type="spellEnd"/>
            <w:r w:rsidRPr="009D1C54">
              <w:t xml:space="preserve"> </w:t>
            </w:r>
            <w:proofErr w:type="spellStart"/>
            <w:r w:rsidRPr="009D1C54">
              <w:t>membrane</w:t>
            </w:r>
            <w:proofErr w:type="spellEnd"/>
          </w:p>
        </w:tc>
        <w:tc>
          <w:tcPr>
            <w:tcW w:w="2885" w:type="dxa"/>
            <w:shd w:val="clear" w:color="auto" w:fill="auto"/>
          </w:tcPr>
          <w:p w:rsidR="00EC5521" w:rsidRPr="009D1C54" w:rsidRDefault="00EC5521" w:rsidP="00E37FD5">
            <w:r w:rsidRPr="009D1C54">
              <w:t>106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EC5521" w:rsidRPr="009D1C54" w:rsidRDefault="00EC5521" w:rsidP="00EA69F3">
            <w:r w:rsidRPr="009D1C54">
              <w:t>80</w:t>
            </w:r>
            <w:r w:rsidR="009D1C54">
              <w:t>.</w:t>
            </w:r>
            <w:r w:rsidRPr="009D1C54">
              <w:t>9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EC5521" w:rsidRPr="009D1C54" w:rsidRDefault="00EC5521" w:rsidP="00EA69F3">
            <w:r w:rsidRPr="009D1C54">
              <w:t>3</w:t>
            </w:r>
            <w:r w:rsidR="009D1C54">
              <w:t>.</w:t>
            </w:r>
            <w:r w:rsidRPr="009D1C54">
              <w:t>40E-38</w:t>
            </w:r>
          </w:p>
        </w:tc>
        <w:tc>
          <w:tcPr>
            <w:tcW w:w="2886" w:type="dxa"/>
            <w:shd w:val="clear" w:color="auto" w:fill="auto"/>
            <w:vAlign w:val="bottom"/>
          </w:tcPr>
          <w:p w:rsidR="00EC5521" w:rsidRPr="009D1C54" w:rsidRDefault="00EC5521" w:rsidP="00EA69F3">
            <w:r w:rsidRPr="009D1C54">
              <w:t>2</w:t>
            </w:r>
            <w:r w:rsidR="009D1C54">
              <w:t>.</w:t>
            </w:r>
            <w:r w:rsidRPr="009D1C54">
              <w:t>40E-36</w:t>
            </w:r>
          </w:p>
        </w:tc>
      </w:tr>
      <w:tr w:rsidR="00EC5521" w:rsidRPr="00D52A44" w:rsidTr="00D52A44">
        <w:tc>
          <w:tcPr>
            <w:tcW w:w="2885" w:type="dxa"/>
            <w:shd w:val="clear" w:color="auto" w:fill="auto"/>
          </w:tcPr>
          <w:p w:rsidR="00EC5521" w:rsidRPr="009D1C54" w:rsidRDefault="00EC5521" w:rsidP="00E37FD5">
            <w:r w:rsidRPr="009D1C54">
              <w:t xml:space="preserve">integral to </w:t>
            </w:r>
            <w:proofErr w:type="spellStart"/>
            <w:r w:rsidRPr="009D1C54">
              <w:t>membrane</w:t>
            </w:r>
            <w:proofErr w:type="spellEnd"/>
          </w:p>
        </w:tc>
        <w:tc>
          <w:tcPr>
            <w:tcW w:w="2885" w:type="dxa"/>
            <w:shd w:val="clear" w:color="auto" w:fill="auto"/>
          </w:tcPr>
          <w:p w:rsidR="00EC5521" w:rsidRPr="009D1C54" w:rsidRDefault="00EC5521" w:rsidP="00E37FD5">
            <w:r w:rsidRPr="009D1C54">
              <w:t>114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EC5521" w:rsidRPr="009D1C54" w:rsidRDefault="00EC5521" w:rsidP="00EA69F3">
            <w:r w:rsidRPr="009D1C54">
              <w:t>87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EC5521" w:rsidRPr="009D1C54" w:rsidRDefault="00EC5521" w:rsidP="00EA69F3">
            <w:r w:rsidRPr="009D1C54">
              <w:t>2</w:t>
            </w:r>
            <w:r w:rsidR="009D1C54">
              <w:t>.</w:t>
            </w:r>
            <w:r w:rsidRPr="009D1C54">
              <w:t>30E-32</w:t>
            </w:r>
          </w:p>
        </w:tc>
        <w:tc>
          <w:tcPr>
            <w:tcW w:w="2886" w:type="dxa"/>
            <w:shd w:val="clear" w:color="auto" w:fill="auto"/>
            <w:vAlign w:val="bottom"/>
          </w:tcPr>
          <w:p w:rsidR="00EC5521" w:rsidRPr="009D1C54" w:rsidRDefault="00EC5521" w:rsidP="00EA69F3">
            <w:r w:rsidRPr="009D1C54">
              <w:t>7</w:t>
            </w:r>
            <w:r w:rsidR="009D1C54">
              <w:t>.</w:t>
            </w:r>
            <w:r w:rsidRPr="009D1C54">
              <w:t>90E-31</w:t>
            </w:r>
          </w:p>
        </w:tc>
      </w:tr>
      <w:tr w:rsidR="00EC5521" w:rsidRPr="00D52A44" w:rsidTr="00D52A44">
        <w:tc>
          <w:tcPr>
            <w:tcW w:w="2885" w:type="dxa"/>
            <w:tcBorders>
              <w:bottom w:val="single" w:sz="4" w:space="0" w:color="auto"/>
            </w:tcBorders>
            <w:shd w:val="clear" w:color="auto" w:fill="auto"/>
          </w:tcPr>
          <w:p w:rsidR="00EC5521" w:rsidRPr="009D1C54" w:rsidRDefault="00EC5521" w:rsidP="00E37FD5">
            <w:proofErr w:type="spellStart"/>
            <w:r w:rsidRPr="009D1C54">
              <w:t>intrinsic</w:t>
            </w:r>
            <w:proofErr w:type="spellEnd"/>
            <w:r w:rsidRPr="009D1C54">
              <w:t xml:space="preserve"> to </w:t>
            </w:r>
            <w:proofErr w:type="spellStart"/>
            <w:r w:rsidRPr="009D1C54">
              <w:t>membrane</w:t>
            </w:r>
            <w:proofErr w:type="spellEnd"/>
          </w:p>
        </w:tc>
        <w:tc>
          <w:tcPr>
            <w:tcW w:w="2885" w:type="dxa"/>
            <w:tcBorders>
              <w:bottom w:val="single" w:sz="4" w:space="0" w:color="auto"/>
            </w:tcBorders>
            <w:shd w:val="clear" w:color="auto" w:fill="auto"/>
          </w:tcPr>
          <w:p w:rsidR="00EC5521" w:rsidRPr="009D1C54" w:rsidRDefault="00EC5521" w:rsidP="00E37FD5">
            <w:r w:rsidRPr="009D1C54">
              <w:t>114</w:t>
            </w:r>
          </w:p>
        </w:tc>
        <w:tc>
          <w:tcPr>
            <w:tcW w:w="28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C5521" w:rsidRPr="009D1C54" w:rsidRDefault="00EC5521" w:rsidP="00EA69F3">
            <w:r w:rsidRPr="009D1C54">
              <w:t>87</w:t>
            </w:r>
          </w:p>
        </w:tc>
        <w:tc>
          <w:tcPr>
            <w:tcW w:w="28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C5521" w:rsidRPr="009D1C54" w:rsidRDefault="00EC5521" w:rsidP="00EA69F3">
            <w:r w:rsidRPr="009D1C54">
              <w:t>9</w:t>
            </w:r>
            <w:r w:rsidR="009D1C54">
              <w:t>.</w:t>
            </w:r>
            <w:r w:rsidRPr="009D1C54">
              <w:t>40E-31</w:t>
            </w:r>
          </w:p>
        </w:tc>
        <w:tc>
          <w:tcPr>
            <w:tcW w:w="28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C5521" w:rsidRPr="009D1C54" w:rsidRDefault="00EC5521" w:rsidP="00EA69F3">
            <w:r w:rsidRPr="009D1C54">
              <w:t>2</w:t>
            </w:r>
            <w:r w:rsidR="009D1C54">
              <w:t>.</w:t>
            </w:r>
            <w:r w:rsidRPr="009D1C54">
              <w:t>20E-29</w:t>
            </w:r>
          </w:p>
        </w:tc>
      </w:tr>
      <w:tr w:rsidR="00E37FD5" w:rsidRPr="00D52A44" w:rsidTr="00D52A44">
        <w:tc>
          <w:tcPr>
            <w:tcW w:w="2885" w:type="dxa"/>
            <w:tcBorders>
              <w:top w:val="single" w:sz="4" w:space="0" w:color="auto"/>
            </w:tcBorders>
            <w:shd w:val="clear" w:color="auto" w:fill="auto"/>
          </w:tcPr>
          <w:p w:rsidR="00E37FD5" w:rsidRPr="00D52A44" w:rsidRDefault="00E37FD5" w:rsidP="00E37FD5">
            <w:pPr>
              <w:rPr>
                <w:b/>
              </w:rPr>
            </w:pPr>
          </w:p>
          <w:p w:rsidR="00E37FD5" w:rsidRPr="00D52A44" w:rsidRDefault="00E37FD5" w:rsidP="00E37FD5">
            <w:pPr>
              <w:rPr>
                <w:b/>
              </w:rPr>
            </w:pPr>
            <w:proofErr w:type="spellStart"/>
            <w:r w:rsidRPr="00D52A44">
              <w:rPr>
                <w:b/>
              </w:rPr>
              <w:t>Miscellaneous</w:t>
            </w:r>
            <w:proofErr w:type="spellEnd"/>
          </w:p>
        </w:tc>
        <w:tc>
          <w:tcPr>
            <w:tcW w:w="2885" w:type="dxa"/>
            <w:tcBorders>
              <w:top w:val="single" w:sz="4" w:space="0" w:color="auto"/>
            </w:tcBorders>
            <w:shd w:val="clear" w:color="auto" w:fill="auto"/>
          </w:tcPr>
          <w:p w:rsidR="00E37FD5" w:rsidRPr="00D52A44" w:rsidRDefault="00E37FD5" w:rsidP="00E37FD5">
            <w:pPr>
              <w:rPr>
                <w:b/>
              </w:rPr>
            </w:pPr>
          </w:p>
        </w:tc>
        <w:tc>
          <w:tcPr>
            <w:tcW w:w="2885" w:type="dxa"/>
            <w:tcBorders>
              <w:top w:val="single" w:sz="4" w:space="0" w:color="auto"/>
            </w:tcBorders>
            <w:shd w:val="clear" w:color="auto" w:fill="auto"/>
          </w:tcPr>
          <w:p w:rsidR="00E37FD5" w:rsidRPr="00D52A44" w:rsidRDefault="00E37FD5" w:rsidP="00EA69F3">
            <w:pPr>
              <w:rPr>
                <w:b/>
              </w:rPr>
            </w:pPr>
          </w:p>
        </w:tc>
        <w:tc>
          <w:tcPr>
            <w:tcW w:w="2885" w:type="dxa"/>
            <w:tcBorders>
              <w:top w:val="single" w:sz="4" w:space="0" w:color="auto"/>
            </w:tcBorders>
            <w:shd w:val="clear" w:color="auto" w:fill="auto"/>
          </w:tcPr>
          <w:p w:rsidR="00E37FD5" w:rsidRPr="00D52A44" w:rsidRDefault="00E37FD5" w:rsidP="00EA69F3">
            <w:pPr>
              <w:rPr>
                <w:b/>
              </w:rPr>
            </w:pPr>
          </w:p>
        </w:tc>
        <w:tc>
          <w:tcPr>
            <w:tcW w:w="2886" w:type="dxa"/>
            <w:tcBorders>
              <w:top w:val="single" w:sz="4" w:space="0" w:color="auto"/>
            </w:tcBorders>
            <w:shd w:val="clear" w:color="auto" w:fill="auto"/>
          </w:tcPr>
          <w:p w:rsidR="00E37FD5" w:rsidRPr="00D52A44" w:rsidRDefault="00E37FD5" w:rsidP="00EA69F3">
            <w:pPr>
              <w:rPr>
                <w:b/>
              </w:rPr>
            </w:pPr>
          </w:p>
        </w:tc>
      </w:tr>
      <w:tr w:rsidR="00B85C5E" w:rsidRPr="00D52A44" w:rsidTr="00D52A44">
        <w:tc>
          <w:tcPr>
            <w:tcW w:w="2885" w:type="dxa"/>
            <w:shd w:val="clear" w:color="auto" w:fill="auto"/>
          </w:tcPr>
          <w:p w:rsidR="00B85C5E" w:rsidRPr="009D1C54" w:rsidRDefault="00B85C5E" w:rsidP="00E37FD5">
            <w:proofErr w:type="spellStart"/>
            <w:r w:rsidRPr="009D1C54">
              <w:t>disulfide</w:t>
            </w:r>
            <w:proofErr w:type="spellEnd"/>
            <w:r w:rsidRPr="009D1C54">
              <w:t xml:space="preserve"> </w:t>
            </w:r>
            <w:proofErr w:type="spellStart"/>
            <w:r w:rsidRPr="009D1C54">
              <w:t>bond</w:t>
            </w:r>
            <w:proofErr w:type="spellEnd"/>
          </w:p>
        </w:tc>
        <w:tc>
          <w:tcPr>
            <w:tcW w:w="2885" w:type="dxa"/>
            <w:shd w:val="clear" w:color="auto" w:fill="auto"/>
          </w:tcPr>
          <w:p w:rsidR="00B85C5E" w:rsidRPr="009D1C54" w:rsidRDefault="00B85C5E" w:rsidP="00E37FD5">
            <w:r w:rsidRPr="009D1C54">
              <w:t>100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76</w:t>
            </w:r>
            <w:r w:rsidR="009D1C54">
              <w:t>.</w:t>
            </w:r>
            <w:r w:rsidRPr="009D1C54">
              <w:t>3</w:t>
            </w:r>
          </w:p>
        </w:tc>
        <w:tc>
          <w:tcPr>
            <w:tcW w:w="2885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1</w:t>
            </w:r>
            <w:r w:rsidR="009D1C54">
              <w:t>.</w:t>
            </w:r>
            <w:r w:rsidRPr="009D1C54">
              <w:t>40E-54</w:t>
            </w:r>
          </w:p>
        </w:tc>
        <w:tc>
          <w:tcPr>
            <w:tcW w:w="2886" w:type="dxa"/>
            <w:shd w:val="clear" w:color="auto" w:fill="auto"/>
            <w:vAlign w:val="bottom"/>
          </w:tcPr>
          <w:p w:rsidR="00B85C5E" w:rsidRPr="009D1C54" w:rsidRDefault="00B85C5E" w:rsidP="00EA69F3">
            <w:r w:rsidRPr="009D1C54">
              <w:t>2</w:t>
            </w:r>
            <w:r w:rsidR="009D1C54">
              <w:t>.</w:t>
            </w:r>
            <w:r w:rsidRPr="009D1C54">
              <w:t>40E-53</w:t>
            </w:r>
          </w:p>
        </w:tc>
      </w:tr>
      <w:tr w:rsidR="00EC5521" w:rsidRPr="00D52A44" w:rsidTr="00D52A44">
        <w:tc>
          <w:tcPr>
            <w:tcW w:w="2885" w:type="dxa"/>
            <w:tcBorders>
              <w:bottom w:val="single" w:sz="4" w:space="0" w:color="auto"/>
            </w:tcBorders>
            <w:shd w:val="clear" w:color="auto" w:fill="auto"/>
          </w:tcPr>
          <w:p w:rsidR="00EC5521" w:rsidRPr="009D1C54" w:rsidRDefault="00EC5521" w:rsidP="00E37FD5">
            <w:proofErr w:type="spellStart"/>
            <w:r w:rsidRPr="009D1C54">
              <w:t>glycoprotein</w:t>
            </w:r>
            <w:proofErr w:type="spellEnd"/>
          </w:p>
        </w:tc>
        <w:tc>
          <w:tcPr>
            <w:tcW w:w="2885" w:type="dxa"/>
            <w:tcBorders>
              <w:bottom w:val="single" w:sz="4" w:space="0" w:color="auto"/>
            </w:tcBorders>
            <w:shd w:val="clear" w:color="auto" w:fill="auto"/>
          </w:tcPr>
          <w:p w:rsidR="00EC5521" w:rsidRPr="009D1C54" w:rsidRDefault="00EC5521" w:rsidP="00E37FD5">
            <w:r w:rsidRPr="009D1C54">
              <w:t>109</w:t>
            </w:r>
          </w:p>
        </w:tc>
        <w:tc>
          <w:tcPr>
            <w:tcW w:w="28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C5521" w:rsidRPr="009D1C54" w:rsidRDefault="00EC5521" w:rsidP="00EA69F3">
            <w:r w:rsidRPr="009D1C54">
              <w:t>83</w:t>
            </w:r>
            <w:r w:rsidR="009D1C54">
              <w:t>.</w:t>
            </w:r>
            <w:r w:rsidRPr="009D1C54">
              <w:t>2</w:t>
            </w:r>
          </w:p>
        </w:tc>
        <w:tc>
          <w:tcPr>
            <w:tcW w:w="28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C5521" w:rsidRPr="009D1C54" w:rsidRDefault="00EC5521" w:rsidP="00EA69F3">
            <w:r w:rsidRPr="009D1C54">
              <w:t>5</w:t>
            </w:r>
            <w:r w:rsidR="009D1C54">
              <w:t>.</w:t>
            </w:r>
            <w:r w:rsidRPr="009D1C54">
              <w:t>40E-49</w:t>
            </w:r>
          </w:p>
        </w:tc>
        <w:tc>
          <w:tcPr>
            <w:tcW w:w="28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C5521" w:rsidRPr="009D1C54" w:rsidRDefault="00EC5521" w:rsidP="00EA69F3">
            <w:r w:rsidRPr="009D1C54">
              <w:t>7</w:t>
            </w:r>
            <w:r w:rsidR="009D1C54">
              <w:t>.</w:t>
            </w:r>
            <w:r w:rsidRPr="009D1C54">
              <w:t>80E-48</w:t>
            </w:r>
          </w:p>
        </w:tc>
      </w:tr>
    </w:tbl>
    <w:p w:rsidR="00E37FD5" w:rsidRPr="00FD3C5C" w:rsidRDefault="00E37FD5">
      <w:pPr>
        <w:rPr>
          <w:lang w:val="en-GB"/>
        </w:rPr>
      </w:pPr>
    </w:p>
    <w:sectPr w:rsidR="00E37FD5" w:rsidRPr="00FD3C5C" w:rsidSect="00FD3C5C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C5C"/>
    <w:rsid w:val="00066DA8"/>
    <w:rsid w:val="000B53EB"/>
    <w:rsid w:val="000C120A"/>
    <w:rsid w:val="000D3242"/>
    <w:rsid w:val="000F1AD9"/>
    <w:rsid w:val="0019362E"/>
    <w:rsid w:val="0019597C"/>
    <w:rsid w:val="002707C9"/>
    <w:rsid w:val="00285DCC"/>
    <w:rsid w:val="002B0811"/>
    <w:rsid w:val="002B228B"/>
    <w:rsid w:val="002B5A86"/>
    <w:rsid w:val="002E1230"/>
    <w:rsid w:val="002E7371"/>
    <w:rsid w:val="002F3F51"/>
    <w:rsid w:val="003A740C"/>
    <w:rsid w:val="003B0AAE"/>
    <w:rsid w:val="003E0C1B"/>
    <w:rsid w:val="0044503A"/>
    <w:rsid w:val="0045216C"/>
    <w:rsid w:val="00482C59"/>
    <w:rsid w:val="00524F52"/>
    <w:rsid w:val="00567953"/>
    <w:rsid w:val="005904EE"/>
    <w:rsid w:val="0059505C"/>
    <w:rsid w:val="00596E78"/>
    <w:rsid w:val="005E63D8"/>
    <w:rsid w:val="00604122"/>
    <w:rsid w:val="00630C75"/>
    <w:rsid w:val="00660A14"/>
    <w:rsid w:val="00706740"/>
    <w:rsid w:val="00711113"/>
    <w:rsid w:val="00722042"/>
    <w:rsid w:val="0076129B"/>
    <w:rsid w:val="007915B9"/>
    <w:rsid w:val="007B1F9B"/>
    <w:rsid w:val="007D094C"/>
    <w:rsid w:val="00816A2D"/>
    <w:rsid w:val="00820E4B"/>
    <w:rsid w:val="008810E7"/>
    <w:rsid w:val="008C0E42"/>
    <w:rsid w:val="0090026F"/>
    <w:rsid w:val="00966967"/>
    <w:rsid w:val="00982310"/>
    <w:rsid w:val="00997748"/>
    <w:rsid w:val="009B690D"/>
    <w:rsid w:val="009D1C54"/>
    <w:rsid w:val="009D28BA"/>
    <w:rsid w:val="00A25899"/>
    <w:rsid w:val="00A45E31"/>
    <w:rsid w:val="00AA1229"/>
    <w:rsid w:val="00AB2F45"/>
    <w:rsid w:val="00B03BE7"/>
    <w:rsid w:val="00B2313B"/>
    <w:rsid w:val="00B25900"/>
    <w:rsid w:val="00B4175C"/>
    <w:rsid w:val="00B85C5E"/>
    <w:rsid w:val="00B94CDF"/>
    <w:rsid w:val="00BB1763"/>
    <w:rsid w:val="00BC3896"/>
    <w:rsid w:val="00C03F2A"/>
    <w:rsid w:val="00C21D69"/>
    <w:rsid w:val="00C2235B"/>
    <w:rsid w:val="00C70A08"/>
    <w:rsid w:val="00CA49B3"/>
    <w:rsid w:val="00D00E82"/>
    <w:rsid w:val="00D52A44"/>
    <w:rsid w:val="00DB3C53"/>
    <w:rsid w:val="00DF6369"/>
    <w:rsid w:val="00E37FD5"/>
    <w:rsid w:val="00E530EC"/>
    <w:rsid w:val="00EA69F3"/>
    <w:rsid w:val="00EC1002"/>
    <w:rsid w:val="00EC5521"/>
    <w:rsid w:val="00ED4519"/>
    <w:rsid w:val="00F41A9F"/>
    <w:rsid w:val="00F6789A"/>
    <w:rsid w:val="00F96C07"/>
    <w:rsid w:val="00F97278"/>
    <w:rsid w:val="00FA5E45"/>
    <w:rsid w:val="00FC2C9C"/>
    <w:rsid w:val="00FD1752"/>
    <w:rsid w:val="00FD3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FD3C5C"/>
    <w:rPr>
      <w:sz w:val="24"/>
      <w:szCs w:val="24"/>
    </w:rPr>
  </w:style>
  <w:style w:type="character" w:default="1" w:styleId="Absatz-Standardschriftart">
    <w:name w:val="Default Paragraph Font"/>
    <w:semiHidden/>
  </w:style>
  <w:style w:type="table" w:default="1" w:styleId="NormaleTabelle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</w:style>
  <w:style w:type="table" w:styleId="Tabellenraster">
    <w:name w:val="Table Grid"/>
    <w:basedOn w:val="NormaleTabelle"/>
    <w:rsid w:val="00FD3C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FD3C5C"/>
    <w:rPr>
      <w:sz w:val="24"/>
      <w:szCs w:val="24"/>
    </w:rPr>
  </w:style>
  <w:style w:type="character" w:default="1" w:styleId="Absatz-Standardschriftart">
    <w:name w:val="Default Paragraph Font"/>
    <w:semiHidden/>
  </w:style>
  <w:style w:type="table" w:default="1" w:styleId="NormaleTabelle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</w:style>
  <w:style w:type="table" w:styleId="Tabellenraster">
    <w:name w:val="Table Grid"/>
    <w:basedOn w:val="NormaleTabelle"/>
    <w:rsid w:val="00FD3C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882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4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1</vt:lpstr>
    </vt:vector>
  </TitlesOfParts>
  <Company>Tierärztliche Hochschule Hannover</Company>
  <LinksUpToDate>false</LinksUpToDate>
  <CharactersWithSpaces>2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Administrator</dc:creator>
  <cp:keywords/>
  <dc:description/>
  <cp:lastModifiedBy>TiHo</cp:lastModifiedBy>
  <cp:revision>2</cp:revision>
  <dcterms:created xsi:type="dcterms:W3CDTF">2013-04-10T07:08:00Z</dcterms:created>
  <dcterms:modified xsi:type="dcterms:W3CDTF">2013-04-10T07:08:00Z</dcterms:modified>
</cp:coreProperties>
</file>